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596" w:type="dxa"/>
        <w:jc w:val="center"/>
        <w:tblLook w:val="04A0" w:firstRow="1" w:lastRow="0" w:firstColumn="1" w:lastColumn="0" w:noHBand="0" w:noVBand="1"/>
      </w:tblPr>
      <w:tblGrid>
        <w:gridCol w:w="1615"/>
        <w:gridCol w:w="3285"/>
        <w:gridCol w:w="837"/>
        <w:gridCol w:w="460"/>
        <w:gridCol w:w="458"/>
        <w:gridCol w:w="328"/>
        <w:gridCol w:w="128"/>
        <w:gridCol w:w="459"/>
        <w:gridCol w:w="458"/>
        <w:gridCol w:w="291"/>
        <w:gridCol w:w="165"/>
        <w:gridCol w:w="459"/>
        <w:gridCol w:w="458"/>
        <w:gridCol w:w="256"/>
        <w:gridCol w:w="199"/>
        <w:gridCol w:w="460"/>
        <w:gridCol w:w="461"/>
        <w:gridCol w:w="460"/>
        <w:gridCol w:w="460"/>
        <w:gridCol w:w="460"/>
        <w:gridCol w:w="357"/>
        <w:gridCol w:w="103"/>
        <w:gridCol w:w="462"/>
        <w:gridCol w:w="955"/>
        <w:gridCol w:w="562"/>
      </w:tblGrid>
      <w:tr w:rsidR="000423DA" w:rsidRPr="00272124" w14:paraId="0E1B0E82" w14:textId="77777777" w:rsidTr="000423DA">
        <w:trPr>
          <w:jc w:val="center"/>
        </w:trPr>
        <w:tc>
          <w:tcPr>
            <w:tcW w:w="5665" w:type="dxa"/>
            <w:gridSpan w:val="3"/>
            <w:vMerge w:val="restart"/>
          </w:tcPr>
          <w:p w14:paraId="71E22C96" w14:textId="77777777" w:rsidR="000423DA" w:rsidRPr="00272124" w:rsidRDefault="000423DA">
            <w:pPr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</w:pPr>
          </w:p>
          <w:p w14:paraId="3E01B792" w14:textId="44E44F65" w:rsidR="000423DA" w:rsidRPr="00272124" w:rsidRDefault="000423DA" w:rsidP="000423DA">
            <w:pPr>
              <w:jc w:val="center"/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946" w:type="dxa"/>
            <w:gridSpan w:val="11"/>
          </w:tcPr>
          <w:p w14:paraId="62EC2338" w14:textId="5571E723" w:rsidR="000423DA" w:rsidRPr="00272124" w:rsidRDefault="000423DA" w:rsidP="004314BE">
            <w:pPr>
              <w:jc w:val="center"/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  <w:t>Stage 2 Dose Escalation Phases (Period)</w:t>
            </w:r>
          </w:p>
        </w:tc>
        <w:tc>
          <w:tcPr>
            <w:tcW w:w="2867" w:type="dxa"/>
            <w:gridSpan w:val="7"/>
          </w:tcPr>
          <w:p w14:paraId="18100A9D" w14:textId="54276387" w:rsidR="000423DA" w:rsidRPr="00272124" w:rsidRDefault="000423DA" w:rsidP="004314BE">
            <w:pPr>
              <w:jc w:val="center"/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  <w:t>Stage 2 Treatment Phase (Period)</w:t>
            </w:r>
          </w:p>
        </w:tc>
        <w:tc>
          <w:tcPr>
            <w:tcW w:w="2118" w:type="dxa"/>
            <w:gridSpan w:val="4"/>
            <w:vMerge w:val="restart"/>
          </w:tcPr>
          <w:p w14:paraId="49382853" w14:textId="77777777" w:rsidR="000423DA" w:rsidRPr="00272124" w:rsidRDefault="000423DA" w:rsidP="00830F89">
            <w:pPr>
              <w:jc w:val="center"/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</w:pPr>
          </w:p>
          <w:p w14:paraId="001CA056" w14:textId="77777777" w:rsidR="000423DA" w:rsidRPr="00272124" w:rsidRDefault="000423DA" w:rsidP="00830F89">
            <w:pPr>
              <w:jc w:val="center"/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  <w:t xml:space="preserve">Follow Up Post </w:t>
            </w:r>
          </w:p>
          <w:p w14:paraId="3A73F8C2" w14:textId="0A6FDA76" w:rsidR="000423DA" w:rsidRPr="00272124" w:rsidRDefault="000423DA" w:rsidP="00830F89">
            <w:pPr>
              <w:jc w:val="center"/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  <w:t>Treatment Phase</w:t>
            </w:r>
          </w:p>
        </w:tc>
      </w:tr>
      <w:tr w:rsidR="000423DA" w:rsidRPr="00272124" w14:paraId="5A506497" w14:textId="77777777" w:rsidTr="000423DA">
        <w:trPr>
          <w:jc w:val="center"/>
        </w:trPr>
        <w:tc>
          <w:tcPr>
            <w:tcW w:w="5665" w:type="dxa"/>
            <w:gridSpan w:val="3"/>
            <w:vMerge/>
          </w:tcPr>
          <w:p w14:paraId="536134C2" w14:textId="77777777" w:rsidR="000423DA" w:rsidRPr="00272124" w:rsidRDefault="000423DA">
            <w:pPr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253" w:type="dxa"/>
            <w:gridSpan w:val="3"/>
          </w:tcPr>
          <w:p w14:paraId="2481F823" w14:textId="77777777" w:rsidR="000423DA" w:rsidRPr="00272124" w:rsidRDefault="000423DA" w:rsidP="004314BE">
            <w:pPr>
              <w:jc w:val="center"/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  <w:t>Phase-1</w:t>
            </w:r>
          </w:p>
          <w:p w14:paraId="6DB527F2" w14:textId="315207D2" w:rsidR="000423DA" w:rsidRPr="00272124" w:rsidRDefault="000423DA" w:rsidP="004314BE">
            <w:pPr>
              <w:jc w:val="center"/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  <w:t>1 Dose</w:t>
            </w:r>
          </w:p>
        </w:tc>
        <w:tc>
          <w:tcPr>
            <w:tcW w:w="1346" w:type="dxa"/>
            <w:gridSpan w:val="4"/>
          </w:tcPr>
          <w:p w14:paraId="3F6A6334" w14:textId="77777777" w:rsidR="000423DA" w:rsidRPr="00272124" w:rsidRDefault="000423DA" w:rsidP="004314BE">
            <w:pPr>
              <w:jc w:val="center"/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  <w:t>Phase-2</w:t>
            </w:r>
          </w:p>
          <w:p w14:paraId="59CA580A" w14:textId="5F24A039" w:rsidR="000423DA" w:rsidRPr="00272124" w:rsidRDefault="000423DA" w:rsidP="004314BE">
            <w:pPr>
              <w:jc w:val="center"/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  <w:t>2 Doses</w:t>
            </w:r>
          </w:p>
        </w:tc>
        <w:tc>
          <w:tcPr>
            <w:tcW w:w="1347" w:type="dxa"/>
            <w:gridSpan w:val="4"/>
          </w:tcPr>
          <w:p w14:paraId="343729CB" w14:textId="77777777" w:rsidR="000423DA" w:rsidRPr="00272124" w:rsidRDefault="000423DA" w:rsidP="004314BE">
            <w:pPr>
              <w:jc w:val="center"/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  <w:t>Phase-3</w:t>
            </w:r>
          </w:p>
          <w:p w14:paraId="5331D602" w14:textId="23AD1F51" w:rsidR="000423DA" w:rsidRPr="00272124" w:rsidRDefault="000423DA" w:rsidP="004314BE">
            <w:pPr>
              <w:jc w:val="center"/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  <w:t>3 Doses</w:t>
            </w:r>
          </w:p>
        </w:tc>
        <w:tc>
          <w:tcPr>
            <w:tcW w:w="2867" w:type="dxa"/>
            <w:gridSpan w:val="7"/>
          </w:tcPr>
          <w:p w14:paraId="39EBFB45" w14:textId="140C6556" w:rsidR="000423DA" w:rsidRPr="00272124" w:rsidRDefault="000423DA" w:rsidP="004314BE">
            <w:pPr>
              <w:jc w:val="center"/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  <w:t>Established Dose</w:t>
            </w:r>
          </w:p>
        </w:tc>
        <w:tc>
          <w:tcPr>
            <w:tcW w:w="2118" w:type="dxa"/>
            <w:gridSpan w:val="4"/>
            <w:vMerge/>
          </w:tcPr>
          <w:p w14:paraId="2D13592A" w14:textId="77777777" w:rsidR="000423DA" w:rsidRPr="00272124" w:rsidRDefault="000423DA">
            <w:pPr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</w:tr>
      <w:tr w:rsidR="00D275FE" w:rsidRPr="00272124" w14:paraId="7F27EB65" w14:textId="77777777" w:rsidTr="000423DA">
        <w:trPr>
          <w:jc w:val="center"/>
        </w:trPr>
        <w:tc>
          <w:tcPr>
            <w:tcW w:w="1485" w:type="dxa"/>
          </w:tcPr>
          <w:p w14:paraId="592FE7DF" w14:textId="289872B7" w:rsidR="00D275FE" w:rsidRPr="00272124" w:rsidRDefault="00D275FE">
            <w:pPr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  <w:t>Site</w:t>
            </w:r>
          </w:p>
        </w:tc>
        <w:tc>
          <w:tcPr>
            <w:tcW w:w="3330" w:type="dxa"/>
          </w:tcPr>
          <w:p w14:paraId="1DDF28E3" w14:textId="39D6A7E9" w:rsidR="00D275FE" w:rsidRPr="00272124" w:rsidRDefault="00D275FE">
            <w:pPr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  <w:t>TASK \ DAY</w:t>
            </w:r>
            <w:r w:rsidR="000423DA" w:rsidRPr="00272124"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850" w:type="dxa"/>
          </w:tcPr>
          <w:p w14:paraId="15303BE6" w14:textId="2028C692" w:rsidR="00D275FE" w:rsidRPr="00272124" w:rsidRDefault="000423DA">
            <w:pPr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  <w:sym w:font="Symbol" w:char="F02D"/>
            </w:r>
            <w:r w:rsidRPr="00272124"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  <w:t>2–0</w:t>
            </w:r>
          </w:p>
        </w:tc>
        <w:tc>
          <w:tcPr>
            <w:tcW w:w="461" w:type="dxa"/>
          </w:tcPr>
          <w:p w14:paraId="55B4D16E" w14:textId="5C500804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461" w:type="dxa"/>
          </w:tcPr>
          <w:p w14:paraId="14D34E7E" w14:textId="05505EE5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461" w:type="dxa"/>
            <w:gridSpan w:val="2"/>
          </w:tcPr>
          <w:p w14:paraId="0976EFF9" w14:textId="775517B5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461" w:type="dxa"/>
          </w:tcPr>
          <w:p w14:paraId="32E0DFC7" w14:textId="167B7484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461" w:type="dxa"/>
          </w:tcPr>
          <w:p w14:paraId="77F5913C" w14:textId="1931A5E0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462" w:type="dxa"/>
            <w:gridSpan w:val="2"/>
          </w:tcPr>
          <w:p w14:paraId="22D190A0" w14:textId="20B54583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461" w:type="dxa"/>
          </w:tcPr>
          <w:p w14:paraId="5CA61E45" w14:textId="653882D6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461" w:type="dxa"/>
          </w:tcPr>
          <w:p w14:paraId="6BE4163B" w14:textId="44003A30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461" w:type="dxa"/>
            <w:gridSpan w:val="2"/>
          </w:tcPr>
          <w:p w14:paraId="76769934" w14:textId="57C5133C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461" w:type="dxa"/>
          </w:tcPr>
          <w:p w14:paraId="683750B8" w14:textId="48538745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462" w:type="dxa"/>
          </w:tcPr>
          <w:p w14:paraId="2D2083E1" w14:textId="13380B38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461" w:type="dxa"/>
          </w:tcPr>
          <w:p w14:paraId="53700AD4" w14:textId="42E2FF7B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461" w:type="dxa"/>
          </w:tcPr>
          <w:p w14:paraId="0C5C5AC9" w14:textId="158E1B23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461" w:type="dxa"/>
          </w:tcPr>
          <w:p w14:paraId="4E13767C" w14:textId="18B64791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461" w:type="dxa"/>
            <w:gridSpan w:val="2"/>
          </w:tcPr>
          <w:p w14:paraId="3EE05800" w14:textId="70A0DC71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462" w:type="dxa"/>
          </w:tcPr>
          <w:p w14:paraId="1F4037B5" w14:textId="3AD8A1FB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986" w:type="dxa"/>
            <w:vMerge w:val="restart"/>
          </w:tcPr>
          <w:p w14:paraId="7DA5E3CE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566" w:type="dxa"/>
          </w:tcPr>
          <w:p w14:paraId="3F9CD86F" w14:textId="3D05F015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b/>
                <w:bCs/>
                <w:sz w:val="22"/>
                <w:szCs w:val="22"/>
              </w:rPr>
              <w:t>30</w:t>
            </w:r>
          </w:p>
        </w:tc>
      </w:tr>
      <w:tr w:rsidR="00D275FE" w:rsidRPr="00272124" w14:paraId="65D22592" w14:textId="77777777" w:rsidTr="000423DA">
        <w:trPr>
          <w:jc w:val="center"/>
        </w:trPr>
        <w:tc>
          <w:tcPr>
            <w:tcW w:w="1485" w:type="dxa"/>
          </w:tcPr>
          <w:p w14:paraId="397E7010" w14:textId="6839D220" w:rsidR="00D275FE" w:rsidRPr="00272124" w:rsidRDefault="00D275FE">
            <w:pPr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sz w:val="22"/>
                <w:szCs w:val="22"/>
              </w:rPr>
              <w:t>RNSH</w:t>
            </w:r>
            <w:r w:rsidR="000423DA" w:rsidRPr="00272124">
              <w:rPr>
                <w:rFonts w:ascii="Palatino Linotype" w:hAnsi="Palatino Linotype" w:cstheme="minorHAnsi"/>
                <w:sz w:val="22"/>
                <w:szCs w:val="22"/>
              </w:rPr>
              <w:t xml:space="preserve"> *</w:t>
            </w:r>
          </w:p>
        </w:tc>
        <w:tc>
          <w:tcPr>
            <w:tcW w:w="3330" w:type="dxa"/>
          </w:tcPr>
          <w:p w14:paraId="429DDEB8" w14:textId="25D51E73" w:rsidR="00D275FE" w:rsidRPr="00272124" w:rsidRDefault="00D275FE">
            <w:pPr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sz w:val="22"/>
                <w:szCs w:val="22"/>
              </w:rPr>
              <w:t>Screening</w:t>
            </w:r>
          </w:p>
        </w:tc>
        <w:tc>
          <w:tcPr>
            <w:tcW w:w="850" w:type="dxa"/>
          </w:tcPr>
          <w:p w14:paraId="3D760891" w14:textId="6B2EECB1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023B3D90" wp14:editId="35B56926">
                  <wp:extent cx="79424" cy="114300"/>
                  <wp:effectExtent l="0" t="0" r="0" b="0"/>
                  <wp:docPr id="69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11B9A8F6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1A93933A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  <w:gridSpan w:val="2"/>
          </w:tcPr>
          <w:p w14:paraId="2A83D1D7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1E1600AC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4D24789C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2" w:type="dxa"/>
            <w:gridSpan w:val="2"/>
          </w:tcPr>
          <w:p w14:paraId="0B33E65F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61197AFD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299029C2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  <w:gridSpan w:val="2"/>
          </w:tcPr>
          <w:p w14:paraId="743386B4" w14:textId="311F1D74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5B6360D2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2" w:type="dxa"/>
          </w:tcPr>
          <w:p w14:paraId="0E863534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4DB3C85B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051A3B4E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5A61D68F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  <w:gridSpan w:val="2"/>
          </w:tcPr>
          <w:p w14:paraId="77C39409" w14:textId="6384093D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2" w:type="dxa"/>
          </w:tcPr>
          <w:p w14:paraId="6B6CFCD9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986" w:type="dxa"/>
            <w:vMerge/>
          </w:tcPr>
          <w:p w14:paraId="4F2CF9CE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566" w:type="dxa"/>
          </w:tcPr>
          <w:p w14:paraId="251305CC" w14:textId="0CEFED3D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</w:tr>
      <w:tr w:rsidR="005E0271" w:rsidRPr="00272124" w14:paraId="7E636A54" w14:textId="77777777" w:rsidTr="000423DA">
        <w:trPr>
          <w:jc w:val="center"/>
        </w:trPr>
        <w:tc>
          <w:tcPr>
            <w:tcW w:w="1485" w:type="dxa"/>
          </w:tcPr>
          <w:p w14:paraId="49F8304C" w14:textId="0AD6C36C" w:rsidR="005E0271" w:rsidRPr="00272124" w:rsidRDefault="005E0271" w:rsidP="005E0271">
            <w:pPr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sz w:val="22"/>
                <w:szCs w:val="22"/>
              </w:rPr>
              <w:t>RNSH</w:t>
            </w:r>
          </w:p>
        </w:tc>
        <w:tc>
          <w:tcPr>
            <w:tcW w:w="3330" w:type="dxa"/>
          </w:tcPr>
          <w:p w14:paraId="5161C0C7" w14:textId="47BC9F15" w:rsidR="005E0271" w:rsidRPr="00272124" w:rsidRDefault="005E0271" w:rsidP="005E0271">
            <w:pPr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sz w:val="22"/>
                <w:szCs w:val="22"/>
              </w:rPr>
              <w:t>Informed Consent</w:t>
            </w:r>
          </w:p>
        </w:tc>
        <w:tc>
          <w:tcPr>
            <w:tcW w:w="850" w:type="dxa"/>
          </w:tcPr>
          <w:p w14:paraId="2E2D8516" w14:textId="11E06AF3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6973A05A" wp14:editId="13DB7FC1">
                  <wp:extent cx="79424" cy="114300"/>
                  <wp:effectExtent l="0" t="0" r="0" b="0"/>
                  <wp:docPr id="7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27431D2C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54C2EB3D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  <w:gridSpan w:val="2"/>
          </w:tcPr>
          <w:p w14:paraId="54C75D39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7F503A48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43D8CF8C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2" w:type="dxa"/>
            <w:gridSpan w:val="2"/>
          </w:tcPr>
          <w:p w14:paraId="6F9EFD35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4164C1CE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516BD6E0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  <w:gridSpan w:val="2"/>
          </w:tcPr>
          <w:p w14:paraId="23575AF6" w14:textId="2B8BA4EF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6ED25F7F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2" w:type="dxa"/>
          </w:tcPr>
          <w:p w14:paraId="17A68A71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6B19DBE7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5A16185D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1CB193E9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  <w:gridSpan w:val="2"/>
          </w:tcPr>
          <w:p w14:paraId="69494B28" w14:textId="47D91A4A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2" w:type="dxa"/>
          </w:tcPr>
          <w:p w14:paraId="61C7145A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986" w:type="dxa"/>
            <w:vMerge/>
          </w:tcPr>
          <w:p w14:paraId="2D64BE94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566" w:type="dxa"/>
          </w:tcPr>
          <w:p w14:paraId="3BD53BC9" w14:textId="65895D24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</w:tr>
      <w:tr w:rsidR="005E0271" w:rsidRPr="00272124" w14:paraId="0B28C43B" w14:textId="77777777" w:rsidTr="000423DA">
        <w:trPr>
          <w:jc w:val="center"/>
        </w:trPr>
        <w:tc>
          <w:tcPr>
            <w:tcW w:w="1485" w:type="dxa"/>
          </w:tcPr>
          <w:p w14:paraId="46F31053" w14:textId="6C13B2BD" w:rsidR="005E0271" w:rsidRPr="00272124" w:rsidRDefault="005E0271" w:rsidP="005E0271">
            <w:pPr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sz w:val="22"/>
                <w:szCs w:val="22"/>
              </w:rPr>
              <w:t>RNSH</w:t>
            </w:r>
          </w:p>
        </w:tc>
        <w:tc>
          <w:tcPr>
            <w:tcW w:w="3330" w:type="dxa"/>
          </w:tcPr>
          <w:p w14:paraId="75C62B12" w14:textId="4C08B6CF" w:rsidR="005E0271" w:rsidRPr="00272124" w:rsidRDefault="005E0271" w:rsidP="005E0271">
            <w:pPr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sz w:val="22"/>
                <w:szCs w:val="22"/>
              </w:rPr>
              <w:t>Inclusion/Exclusion Criteria</w:t>
            </w:r>
          </w:p>
        </w:tc>
        <w:tc>
          <w:tcPr>
            <w:tcW w:w="850" w:type="dxa"/>
          </w:tcPr>
          <w:p w14:paraId="4E6F5975" w14:textId="66C0C788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0CB3A3FF" wp14:editId="62A71D37">
                  <wp:extent cx="79424" cy="114300"/>
                  <wp:effectExtent l="0" t="0" r="0" b="0"/>
                  <wp:docPr id="1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5F0E32D1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3EC056AA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  <w:gridSpan w:val="2"/>
          </w:tcPr>
          <w:p w14:paraId="73C99052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16B28E75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5B0FCAEF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2" w:type="dxa"/>
            <w:gridSpan w:val="2"/>
          </w:tcPr>
          <w:p w14:paraId="07E92804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16B0D83B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1963FA72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  <w:gridSpan w:val="2"/>
          </w:tcPr>
          <w:p w14:paraId="20C7CA87" w14:textId="1FA6DA3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353E9B90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2" w:type="dxa"/>
          </w:tcPr>
          <w:p w14:paraId="3DE2AA6B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3BB0B32C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04D672D5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320012AC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  <w:gridSpan w:val="2"/>
          </w:tcPr>
          <w:p w14:paraId="2BB15B89" w14:textId="665A676D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2" w:type="dxa"/>
          </w:tcPr>
          <w:p w14:paraId="34318166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986" w:type="dxa"/>
            <w:vMerge/>
          </w:tcPr>
          <w:p w14:paraId="6A3DF268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566" w:type="dxa"/>
          </w:tcPr>
          <w:p w14:paraId="4E115CFA" w14:textId="15C7FC94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</w:tr>
      <w:tr w:rsidR="005E0271" w:rsidRPr="00272124" w14:paraId="5931E75F" w14:textId="77777777" w:rsidTr="000423DA">
        <w:trPr>
          <w:jc w:val="center"/>
        </w:trPr>
        <w:tc>
          <w:tcPr>
            <w:tcW w:w="1485" w:type="dxa"/>
          </w:tcPr>
          <w:p w14:paraId="35FCC401" w14:textId="4ABCF8D1" w:rsidR="005E0271" w:rsidRPr="00272124" w:rsidRDefault="005E0271" w:rsidP="005E0271">
            <w:pPr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sz w:val="22"/>
                <w:szCs w:val="22"/>
              </w:rPr>
              <w:t>RNSH</w:t>
            </w:r>
          </w:p>
        </w:tc>
        <w:tc>
          <w:tcPr>
            <w:tcW w:w="3330" w:type="dxa"/>
          </w:tcPr>
          <w:p w14:paraId="3CF83986" w14:textId="1851BA19" w:rsidR="005E0271" w:rsidRPr="00272124" w:rsidRDefault="005E0271" w:rsidP="005E0271">
            <w:pPr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sz w:val="22"/>
                <w:szCs w:val="22"/>
              </w:rPr>
              <w:t>Urine sample collection</w:t>
            </w:r>
          </w:p>
        </w:tc>
        <w:tc>
          <w:tcPr>
            <w:tcW w:w="850" w:type="dxa"/>
          </w:tcPr>
          <w:p w14:paraId="19C39762" w14:textId="4018ADEF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0DD57355" wp14:editId="50B63E9F">
                  <wp:extent cx="79424" cy="114300"/>
                  <wp:effectExtent l="0" t="0" r="0" b="0"/>
                  <wp:docPr id="2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4A508318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0DC2078A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  <w:gridSpan w:val="2"/>
          </w:tcPr>
          <w:p w14:paraId="67A7E81C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2F80761B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6E3FADEA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2" w:type="dxa"/>
            <w:gridSpan w:val="2"/>
          </w:tcPr>
          <w:p w14:paraId="1BFFEE7C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446CC3EB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1BA4E30B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  <w:gridSpan w:val="2"/>
          </w:tcPr>
          <w:p w14:paraId="7F934BEF" w14:textId="3D6E44C1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4E71AF82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2" w:type="dxa"/>
          </w:tcPr>
          <w:p w14:paraId="7A66F061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5A20B77E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342C3929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1F99B250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  <w:gridSpan w:val="2"/>
          </w:tcPr>
          <w:p w14:paraId="50D51F03" w14:textId="304B290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2" w:type="dxa"/>
          </w:tcPr>
          <w:p w14:paraId="07191B70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986" w:type="dxa"/>
            <w:vMerge/>
          </w:tcPr>
          <w:p w14:paraId="693E4AC9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566" w:type="dxa"/>
          </w:tcPr>
          <w:p w14:paraId="1B13946D" w14:textId="33FCDF8E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</w:tr>
      <w:tr w:rsidR="005E0271" w:rsidRPr="00272124" w14:paraId="64D9C8E7" w14:textId="77777777" w:rsidTr="000423DA">
        <w:trPr>
          <w:jc w:val="center"/>
        </w:trPr>
        <w:tc>
          <w:tcPr>
            <w:tcW w:w="1485" w:type="dxa"/>
          </w:tcPr>
          <w:p w14:paraId="6A86162E" w14:textId="4EA24304" w:rsidR="005E0271" w:rsidRPr="00272124" w:rsidRDefault="005E0271" w:rsidP="005E0271">
            <w:pPr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sz w:val="22"/>
                <w:szCs w:val="22"/>
              </w:rPr>
              <w:t>RNSH</w:t>
            </w:r>
          </w:p>
        </w:tc>
        <w:tc>
          <w:tcPr>
            <w:tcW w:w="3330" w:type="dxa"/>
          </w:tcPr>
          <w:p w14:paraId="350DC76A" w14:textId="769559FB" w:rsidR="005E0271" w:rsidRPr="00272124" w:rsidRDefault="005E0271" w:rsidP="005E0271">
            <w:pPr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sz w:val="22"/>
                <w:szCs w:val="22"/>
              </w:rPr>
              <w:t>Medical history</w:t>
            </w:r>
          </w:p>
        </w:tc>
        <w:tc>
          <w:tcPr>
            <w:tcW w:w="850" w:type="dxa"/>
          </w:tcPr>
          <w:p w14:paraId="6CA80C24" w14:textId="7A8D432F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185751B8" wp14:editId="68E6CC32">
                  <wp:extent cx="79424" cy="114300"/>
                  <wp:effectExtent l="0" t="0" r="0" b="0"/>
                  <wp:docPr id="3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0CCD8FEC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4516F992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  <w:gridSpan w:val="2"/>
          </w:tcPr>
          <w:p w14:paraId="1D712FA8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1A3DFCCD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571803DC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2" w:type="dxa"/>
            <w:gridSpan w:val="2"/>
          </w:tcPr>
          <w:p w14:paraId="4F590263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24BD6649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1109BB97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  <w:gridSpan w:val="2"/>
          </w:tcPr>
          <w:p w14:paraId="05E6AABB" w14:textId="35C97656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42762B8D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2" w:type="dxa"/>
          </w:tcPr>
          <w:p w14:paraId="4A71A7EC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0543F190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1A96D936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2817B36D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  <w:gridSpan w:val="2"/>
          </w:tcPr>
          <w:p w14:paraId="7D307FE7" w14:textId="587603A1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2" w:type="dxa"/>
          </w:tcPr>
          <w:p w14:paraId="2A8FD368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986" w:type="dxa"/>
            <w:vMerge/>
          </w:tcPr>
          <w:p w14:paraId="6AAE18DE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566" w:type="dxa"/>
          </w:tcPr>
          <w:p w14:paraId="48A7B50E" w14:textId="5D01D68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</w:tr>
      <w:tr w:rsidR="005E0271" w:rsidRPr="00272124" w14:paraId="52FCF50F" w14:textId="77777777" w:rsidTr="000423DA">
        <w:trPr>
          <w:jc w:val="center"/>
        </w:trPr>
        <w:tc>
          <w:tcPr>
            <w:tcW w:w="1485" w:type="dxa"/>
          </w:tcPr>
          <w:p w14:paraId="11FD3890" w14:textId="41F1C92B" w:rsidR="005E0271" w:rsidRPr="00272124" w:rsidRDefault="005E0271" w:rsidP="005E0271">
            <w:pPr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sz w:val="22"/>
                <w:szCs w:val="22"/>
              </w:rPr>
              <w:t>RNSH</w:t>
            </w:r>
          </w:p>
        </w:tc>
        <w:tc>
          <w:tcPr>
            <w:tcW w:w="3330" w:type="dxa"/>
          </w:tcPr>
          <w:p w14:paraId="3A6F9C58" w14:textId="39C0C27A" w:rsidR="005E0271" w:rsidRPr="00272124" w:rsidRDefault="005E0271" w:rsidP="005E0271">
            <w:pPr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sz w:val="22"/>
                <w:szCs w:val="22"/>
              </w:rPr>
              <w:t>Concomitant medications</w:t>
            </w:r>
          </w:p>
        </w:tc>
        <w:tc>
          <w:tcPr>
            <w:tcW w:w="850" w:type="dxa"/>
          </w:tcPr>
          <w:p w14:paraId="66CDA000" w14:textId="79347786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6CDA35F4" wp14:editId="0A54CF99">
                  <wp:extent cx="79424" cy="114300"/>
                  <wp:effectExtent l="0" t="0" r="0" b="0"/>
                  <wp:docPr id="4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5B81FD5A" w14:textId="38429414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6D378AF8" wp14:editId="06DB45C8">
                  <wp:extent cx="79424" cy="114300"/>
                  <wp:effectExtent l="0" t="0" r="0" b="0"/>
                  <wp:docPr id="17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24E13AF7" w14:textId="2510BC89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0E1D9410" wp14:editId="1FC5D772">
                  <wp:extent cx="79424" cy="114300"/>
                  <wp:effectExtent l="0" t="0" r="0" b="0"/>
                  <wp:docPr id="18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  <w:gridSpan w:val="2"/>
          </w:tcPr>
          <w:p w14:paraId="6F9FE454" w14:textId="03E6FBA5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4F50AA81" wp14:editId="64A9EE3A">
                  <wp:extent cx="79424" cy="114300"/>
                  <wp:effectExtent l="0" t="0" r="0" b="0"/>
                  <wp:docPr id="19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6407591C" w14:textId="66251F54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392FC7D0" wp14:editId="7911386C">
                  <wp:extent cx="79424" cy="114300"/>
                  <wp:effectExtent l="0" t="0" r="0" b="0"/>
                  <wp:docPr id="20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08F264E9" w14:textId="24AE7A7A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549D5BE2" wp14:editId="33DAC478">
                  <wp:extent cx="79424" cy="114300"/>
                  <wp:effectExtent l="0" t="0" r="0" b="0"/>
                  <wp:docPr id="21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" w:type="dxa"/>
            <w:gridSpan w:val="2"/>
          </w:tcPr>
          <w:p w14:paraId="5615FB09" w14:textId="6AB0017D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7D3606B4" wp14:editId="1CAC0F9E">
                  <wp:extent cx="79424" cy="114300"/>
                  <wp:effectExtent l="0" t="0" r="0" b="0"/>
                  <wp:docPr id="22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244C718C" w14:textId="0FDFED5A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1CA15E14" wp14:editId="75A2EA92">
                  <wp:extent cx="79424" cy="114300"/>
                  <wp:effectExtent l="0" t="0" r="0" b="0"/>
                  <wp:docPr id="23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23ACC334" w14:textId="060DE3EB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5DED7208" wp14:editId="793C7791">
                  <wp:extent cx="79424" cy="114300"/>
                  <wp:effectExtent l="0" t="0" r="0" b="0"/>
                  <wp:docPr id="24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  <w:gridSpan w:val="2"/>
          </w:tcPr>
          <w:p w14:paraId="79801D80" w14:textId="1FC3EDA3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3A8058B6" wp14:editId="68D8176E">
                  <wp:extent cx="79424" cy="114300"/>
                  <wp:effectExtent l="0" t="0" r="0" b="0"/>
                  <wp:docPr id="25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1BF9B53D" w14:textId="4507C495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560D5800" wp14:editId="58F5E9F7">
                  <wp:extent cx="79424" cy="114300"/>
                  <wp:effectExtent l="0" t="0" r="0" b="0"/>
                  <wp:docPr id="10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" w:type="dxa"/>
          </w:tcPr>
          <w:p w14:paraId="55AAA872" w14:textId="6D1D8D22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21BC3A7A" wp14:editId="4D1C2E2A">
                  <wp:extent cx="79424" cy="114300"/>
                  <wp:effectExtent l="0" t="0" r="0" b="0"/>
                  <wp:docPr id="11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0F0CFB9A" w14:textId="4D23E4E9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7511AECF" wp14:editId="426C382E">
                  <wp:extent cx="79424" cy="114300"/>
                  <wp:effectExtent l="0" t="0" r="0" b="0"/>
                  <wp:docPr id="12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001D02CA" w14:textId="4CB415A6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33AF7273" wp14:editId="6CC663E4">
                  <wp:extent cx="79424" cy="114300"/>
                  <wp:effectExtent l="0" t="0" r="0" b="0"/>
                  <wp:docPr id="13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7400A991" w14:textId="11F311ED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35035A62" wp14:editId="5CAF3EA9">
                  <wp:extent cx="79424" cy="114300"/>
                  <wp:effectExtent l="0" t="0" r="0" b="0"/>
                  <wp:docPr id="14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  <w:gridSpan w:val="2"/>
          </w:tcPr>
          <w:p w14:paraId="42F8C138" w14:textId="4A03CA29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0E6F6EE6" wp14:editId="63FE2586">
                  <wp:extent cx="79424" cy="114300"/>
                  <wp:effectExtent l="0" t="0" r="0" b="0"/>
                  <wp:docPr id="15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" w:type="dxa"/>
          </w:tcPr>
          <w:p w14:paraId="5F4348C1" w14:textId="27F279D2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1C383599" wp14:editId="336CECEC">
                  <wp:extent cx="79424" cy="114300"/>
                  <wp:effectExtent l="0" t="0" r="0" b="0"/>
                  <wp:docPr id="16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6" w:type="dxa"/>
            <w:vMerge/>
          </w:tcPr>
          <w:p w14:paraId="334AF0BA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566" w:type="dxa"/>
          </w:tcPr>
          <w:p w14:paraId="5C1955C9" w14:textId="74C9F85E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034A17CD" wp14:editId="4C7FCB72">
                  <wp:extent cx="79424" cy="114300"/>
                  <wp:effectExtent l="0" t="0" r="0" b="0"/>
                  <wp:docPr id="26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0271" w:rsidRPr="00272124" w14:paraId="4923238A" w14:textId="77777777" w:rsidTr="000423DA">
        <w:trPr>
          <w:jc w:val="center"/>
        </w:trPr>
        <w:tc>
          <w:tcPr>
            <w:tcW w:w="1485" w:type="dxa"/>
          </w:tcPr>
          <w:p w14:paraId="4D520FA6" w14:textId="6A0C2879" w:rsidR="005E0271" w:rsidRPr="00272124" w:rsidRDefault="005E0271" w:rsidP="005E0271">
            <w:pPr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sz w:val="22"/>
                <w:szCs w:val="22"/>
              </w:rPr>
              <w:t>HOME/RNSH</w:t>
            </w:r>
          </w:p>
        </w:tc>
        <w:tc>
          <w:tcPr>
            <w:tcW w:w="3330" w:type="dxa"/>
          </w:tcPr>
          <w:p w14:paraId="602F2CEB" w14:textId="0A7A86DB" w:rsidR="005E0271" w:rsidRPr="00272124" w:rsidRDefault="005E0271" w:rsidP="005E0271">
            <w:pPr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sz w:val="22"/>
                <w:szCs w:val="22"/>
              </w:rPr>
              <w:t>NPRS score</w:t>
            </w:r>
            <w:r w:rsidR="000423DA" w:rsidRPr="00272124">
              <w:rPr>
                <w:rFonts w:ascii="Palatino Linotype" w:hAnsi="Palatino Linotype" w:cstheme="minorHAnsi"/>
                <w:sz w:val="22"/>
                <w:szCs w:val="22"/>
              </w:rPr>
              <w:t xml:space="preserve"> *</w:t>
            </w:r>
          </w:p>
        </w:tc>
        <w:tc>
          <w:tcPr>
            <w:tcW w:w="850" w:type="dxa"/>
          </w:tcPr>
          <w:p w14:paraId="0CDB1681" w14:textId="72ACE118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6D443E9E" wp14:editId="6E2318A0">
                  <wp:extent cx="79424" cy="114300"/>
                  <wp:effectExtent l="0" t="0" r="0" b="0"/>
                  <wp:docPr id="5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0194F67D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4AC0DCFF" w14:textId="6EA44EBC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306D65E1" wp14:editId="6FEA2BA6">
                  <wp:extent cx="79424" cy="114300"/>
                  <wp:effectExtent l="0" t="0" r="0" b="0"/>
                  <wp:docPr id="27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  <w:gridSpan w:val="2"/>
          </w:tcPr>
          <w:p w14:paraId="63EAF655" w14:textId="05996104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682B8488" wp14:editId="68884A71">
                  <wp:extent cx="79424" cy="114300"/>
                  <wp:effectExtent l="0" t="0" r="0" b="0"/>
                  <wp:docPr id="28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47F8FC10" w14:textId="4F9CC69D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4C7C4EA6" wp14:editId="57E2196F">
                  <wp:extent cx="79424" cy="114300"/>
                  <wp:effectExtent l="0" t="0" r="0" b="0"/>
                  <wp:docPr id="29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35EABBD8" w14:textId="17F69D14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6AF4D55D" wp14:editId="4DAA4D77">
                  <wp:extent cx="79424" cy="114300"/>
                  <wp:effectExtent l="0" t="0" r="0" b="0"/>
                  <wp:docPr id="30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" w:type="dxa"/>
            <w:gridSpan w:val="2"/>
          </w:tcPr>
          <w:p w14:paraId="093512A2" w14:textId="196AB1AA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2D2E7BA9" wp14:editId="6B4ABF02">
                  <wp:extent cx="79424" cy="114300"/>
                  <wp:effectExtent l="0" t="0" r="0" b="0"/>
                  <wp:docPr id="31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54187710" w14:textId="2D8EADE8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55B272A0" wp14:editId="39E439B2">
                  <wp:extent cx="79424" cy="114300"/>
                  <wp:effectExtent l="0" t="0" r="0" b="0"/>
                  <wp:docPr id="32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499C9314" w14:textId="038625C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4C63FB0A" wp14:editId="32A28DDE">
                  <wp:extent cx="79424" cy="114300"/>
                  <wp:effectExtent l="0" t="0" r="0" b="0"/>
                  <wp:docPr id="33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  <w:gridSpan w:val="2"/>
          </w:tcPr>
          <w:p w14:paraId="4BFB1241" w14:textId="21295252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4947D101" wp14:editId="6329FC90">
                  <wp:extent cx="79424" cy="114300"/>
                  <wp:effectExtent l="0" t="0" r="0" b="0"/>
                  <wp:docPr id="34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3E58C35F" w14:textId="5CCAFB0D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720DFA49" wp14:editId="1D47B72F">
                  <wp:extent cx="79424" cy="114300"/>
                  <wp:effectExtent l="0" t="0" r="0" b="0"/>
                  <wp:docPr id="35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" w:type="dxa"/>
          </w:tcPr>
          <w:p w14:paraId="6E4BE315" w14:textId="634B58DE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5C9D31D6" wp14:editId="158DBBE2">
                  <wp:extent cx="79424" cy="114300"/>
                  <wp:effectExtent l="0" t="0" r="0" b="0"/>
                  <wp:docPr id="36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70539915" w14:textId="796D781B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77A5AE0C" wp14:editId="2A130782">
                  <wp:extent cx="79424" cy="114300"/>
                  <wp:effectExtent l="0" t="0" r="0" b="0"/>
                  <wp:docPr id="37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5224AF97" w14:textId="3713D786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0F400C98" wp14:editId="272FDFB0">
                  <wp:extent cx="79424" cy="114300"/>
                  <wp:effectExtent l="0" t="0" r="0" b="0"/>
                  <wp:docPr id="38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64712286" w14:textId="72A52CD0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45B52B83" wp14:editId="5253157C">
                  <wp:extent cx="79424" cy="114300"/>
                  <wp:effectExtent l="0" t="0" r="0" b="0"/>
                  <wp:docPr id="39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  <w:gridSpan w:val="2"/>
          </w:tcPr>
          <w:p w14:paraId="79F814B6" w14:textId="586C082B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43823675" wp14:editId="7570025D">
                  <wp:extent cx="79424" cy="114300"/>
                  <wp:effectExtent l="0" t="0" r="0" b="0"/>
                  <wp:docPr id="40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" w:type="dxa"/>
          </w:tcPr>
          <w:p w14:paraId="31EC4B37" w14:textId="65179E26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561AF517" wp14:editId="633952AA">
                  <wp:extent cx="79424" cy="114300"/>
                  <wp:effectExtent l="0" t="0" r="0" b="0"/>
                  <wp:docPr id="41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6" w:type="dxa"/>
            <w:vMerge/>
          </w:tcPr>
          <w:p w14:paraId="510E5206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566" w:type="dxa"/>
          </w:tcPr>
          <w:p w14:paraId="3D3F86CC" w14:textId="29251F66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10324527" wp14:editId="7393AC60">
                  <wp:extent cx="79424" cy="114300"/>
                  <wp:effectExtent l="0" t="0" r="0" b="0"/>
                  <wp:docPr id="42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0271" w:rsidRPr="00272124" w14:paraId="1B29C180" w14:textId="77777777" w:rsidTr="000423DA">
        <w:trPr>
          <w:jc w:val="center"/>
        </w:trPr>
        <w:tc>
          <w:tcPr>
            <w:tcW w:w="1485" w:type="dxa"/>
          </w:tcPr>
          <w:p w14:paraId="64174065" w14:textId="69114E87" w:rsidR="005E0271" w:rsidRPr="00272124" w:rsidRDefault="005E0271" w:rsidP="005E0271">
            <w:pPr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sz w:val="22"/>
                <w:szCs w:val="22"/>
              </w:rPr>
              <w:t>HOME/RNSH</w:t>
            </w:r>
          </w:p>
        </w:tc>
        <w:tc>
          <w:tcPr>
            <w:tcW w:w="3330" w:type="dxa"/>
          </w:tcPr>
          <w:p w14:paraId="6B0E45AB" w14:textId="19944578" w:rsidR="005E0271" w:rsidRPr="00272124" w:rsidRDefault="005E0271" w:rsidP="005E0271">
            <w:pPr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sz w:val="22"/>
                <w:szCs w:val="22"/>
              </w:rPr>
              <w:t>EORTC QLQ-30</w:t>
            </w:r>
            <w:r w:rsidR="000423DA" w:rsidRPr="00272124">
              <w:rPr>
                <w:rFonts w:ascii="Palatino Linotype" w:hAnsi="Palatino Linotype" w:cstheme="minorHAnsi"/>
                <w:sz w:val="22"/>
                <w:szCs w:val="22"/>
              </w:rPr>
              <w:t xml:space="preserve"> *</w:t>
            </w:r>
          </w:p>
        </w:tc>
        <w:tc>
          <w:tcPr>
            <w:tcW w:w="850" w:type="dxa"/>
          </w:tcPr>
          <w:p w14:paraId="1D93AF4E" w14:textId="53749B40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3B74BA18" wp14:editId="08140E61">
                  <wp:extent cx="79424" cy="114300"/>
                  <wp:effectExtent l="0" t="0" r="0" b="0"/>
                  <wp:docPr id="6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4415BA23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1092B9D8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  <w:gridSpan w:val="2"/>
          </w:tcPr>
          <w:p w14:paraId="67F040E0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06F5AE11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1A2369BE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2" w:type="dxa"/>
            <w:gridSpan w:val="2"/>
          </w:tcPr>
          <w:p w14:paraId="5B9C4DE7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16657362" w14:textId="0348DC75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1D3E3877" wp14:editId="7708FD67">
                  <wp:extent cx="79424" cy="114300"/>
                  <wp:effectExtent l="0" t="0" r="0" b="0"/>
                  <wp:docPr id="43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4D082F9F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  <w:gridSpan w:val="2"/>
          </w:tcPr>
          <w:p w14:paraId="45B8F251" w14:textId="3433D8ED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0381365C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2" w:type="dxa"/>
          </w:tcPr>
          <w:p w14:paraId="0F0F2744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536205E3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7288B96B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023E238E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  <w:gridSpan w:val="2"/>
          </w:tcPr>
          <w:p w14:paraId="6334E2FE" w14:textId="2EEE56E6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08888069" wp14:editId="77B3013A">
                  <wp:extent cx="79424" cy="114300"/>
                  <wp:effectExtent l="0" t="0" r="0" b="0"/>
                  <wp:docPr id="44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" w:type="dxa"/>
          </w:tcPr>
          <w:p w14:paraId="264C609E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986" w:type="dxa"/>
            <w:vMerge/>
          </w:tcPr>
          <w:p w14:paraId="5B235939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566" w:type="dxa"/>
          </w:tcPr>
          <w:p w14:paraId="7EF514BE" w14:textId="2942FA0B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097F4819" wp14:editId="72FDA139">
                  <wp:extent cx="79424" cy="114300"/>
                  <wp:effectExtent l="0" t="0" r="0" b="0"/>
                  <wp:docPr id="45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0271" w:rsidRPr="00272124" w14:paraId="133F19C9" w14:textId="77777777" w:rsidTr="000423DA">
        <w:trPr>
          <w:jc w:val="center"/>
        </w:trPr>
        <w:tc>
          <w:tcPr>
            <w:tcW w:w="1485" w:type="dxa"/>
          </w:tcPr>
          <w:p w14:paraId="2BF1045F" w14:textId="57FE7299" w:rsidR="005E0271" w:rsidRPr="00272124" w:rsidRDefault="005E0271" w:rsidP="005E0271">
            <w:pPr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sz w:val="22"/>
                <w:szCs w:val="22"/>
              </w:rPr>
              <w:t>HOME/RNSH</w:t>
            </w:r>
          </w:p>
        </w:tc>
        <w:tc>
          <w:tcPr>
            <w:tcW w:w="3330" w:type="dxa"/>
          </w:tcPr>
          <w:p w14:paraId="5841852E" w14:textId="5CE1B391" w:rsidR="005E0271" w:rsidRPr="00272124" w:rsidRDefault="005E0271" w:rsidP="005E0271">
            <w:pPr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sz w:val="22"/>
                <w:szCs w:val="22"/>
              </w:rPr>
              <w:t>Medication diary completion</w:t>
            </w:r>
          </w:p>
        </w:tc>
        <w:tc>
          <w:tcPr>
            <w:tcW w:w="850" w:type="dxa"/>
          </w:tcPr>
          <w:p w14:paraId="649F194A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39D616A2" w14:textId="18E83418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1F2338AA" wp14:editId="25419139">
                  <wp:extent cx="79424" cy="114300"/>
                  <wp:effectExtent l="0" t="0" r="0" b="0"/>
                  <wp:docPr id="46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652F17DF" w14:textId="5F6D0BC6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7569A37D" wp14:editId="70B1D636">
                  <wp:extent cx="79424" cy="114300"/>
                  <wp:effectExtent l="0" t="0" r="0" b="0"/>
                  <wp:docPr id="47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  <w:gridSpan w:val="2"/>
          </w:tcPr>
          <w:p w14:paraId="5AB3A9BD" w14:textId="7173D3B8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038E2EA9" wp14:editId="00A0C3C5">
                  <wp:extent cx="79424" cy="114300"/>
                  <wp:effectExtent l="0" t="0" r="0" b="0"/>
                  <wp:docPr id="48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3983AECC" w14:textId="3282FCC9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662888E7" wp14:editId="3C19021D">
                  <wp:extent cx="79424" cy="114300"/>
                  <wp:effectExtent l="0" t="0" r="0" b="0"/>
                  <wp:docPr id="49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0BD59A9C" w14:textId="2672DBD1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1F67AD21" wp14:editId="67699A69">
                  <wp:extent cx="79424" cy="114300"/>
                  <wp:effectExtent l="0" t="0" r="0" b="0"/>
                  <wp:docPr id="50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" w:type="dxa"/>
            <w:gridSpan w:val="2"/>
          </w:tcPr>
          <w:p w14:paraId="1C9905A0" w14:textId="59559CAA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4467FC86" wp14:editId="644F878E">
                  <wp:extent cx="79424" cy="114300"/>
                  <wp:effectExtent l="0" t="0" r="0" b="0"/>
                  <wp:docPr id="51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35799262" w14:textId="5A103B7C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3BC6E947" wp14:editId="58F00B7A">
                  <wp:extent cx="79424" cy="114300"/>
                  <wp:effectExtent l="0" t="0" r="0" b="0"/>
                  <wp:docPr id="52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13F1897A" w14:textId="0BF53A7D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59D187DA" wp14:editId="5655AA1C">
                  <wp:extent cx="79424" cy="114300"/>
                  <wp:effectExtent l="0" t="0" r="0" b="0"/>
                  <wp:docPr id="53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  <w:gridSpan w:val="2"/>
          </w:tcPr>
          <w:p w14:paraId="469A1515" w14:textId="2F6BCDF0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55C83AE4" wp14:editId="7D881A56">
                  <wp:extent cx="79424" cy="114300"/>
                  <wp:effectExtent l="0" t="0" r="0" b="0"/>
                  <wp:docPr id="54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237AE097" w14:textId="69674974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3A79DCDB" wp14:editId="701A7EBE">
                  <wp:extent cx="79424" cy="114300"/>
                  <wp:effectExtent l="0" t="0" r="0" b="0"/>
                  <wp:docPr id="55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" w:type="dxa"/>
          </w:tcPr>
          <w:p w14:paraId="3C06BD79" w14:textId="437D4046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3717A402" wp14:editId="20FBADC1">
                  <wp:extent cx="79424" cy="114300"/>
                  <wp:effectExtent l="0" t="0" r="0" b="0"/>
                  <wp:docPr id="56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699FA2C5" w14:textId="72459476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725D5A6A" wp14:editId="026295EA">
                  <wp:extent cx="79424" cy="114300"/>
                  <wp:effectExtent l="0" t="0" r="0" b="0"/>
                  <wp:docPr id="57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2C345B46" w14:textId="1B1DD9CC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63392BE5" wp14:editId="2355D74B">
                  <wp:extent cx="79424" cy="114300"/>
                  <wp:effectExtent l="0" t="0" r="0" b="0"/>
                  <wp:docPr id="58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6F9E61FF" w14:textId="2F312FB0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0CFF4BCE" wp14:editId="390BE1A6">
                  <wp:extent cx="79424" cy="114300"/>
                  <wp:effectExtent l="0" t="0" r="0" b="0"/>
                  <wp:docPr id="59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  <w:gridSpan w:val="2"/>
          </w:tcPr>
          <w:p w14:paraId="2027A15F" w14:textId="17DC5F8B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7C4A20D9" wp14:editId="42DB1E5E">
                  <wp:extent cx="79424" cy="114300"/>
                  <wp:effectExtent l="0" t="0" r="0" b="0"/>
                  <wp:docPr id="60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" w:type="dxa"/>
          </w:tcPr>
          <w:p w14:paraId="5539D516" w14:textId="6B28C799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167E356A" wp14:editId="02D3EEAA">
                  <wp:extent cx="79424" cy="114300"/>
                  <wp:effectExtent l="0" t="0" r="0" b="0"/>
                  <wp:docPr id="61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6" w:type="dxa"/>
            <w:vMerge/>
          </w:tcPr>
          <w:p w14:paraId="26B08E07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566" w:type="dxa"/>
          </w:tcPr>
          <w:p w14:paraId="2B666BB7" w14:textId="69E6C5A9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</w:tr>
      <w:tr w:rsidR="00D275FE" w:rsidRPr="00272124" w14:paraId="14D55C59" w14:textId="77777777" w:rsidTr="000423DA">
        <w:trPr>
          <w:jc w:val="center"/>
        </w:trPr>
        <w:tc>
          <w:tcPr>
            <w:tcW w:w="1485" w:type="dxa"/>
          </w:tcPr>
          <w:p w14:paraId="76CCE060" w14:textId="486AE5B3" w:rsidR="00D275FE" w:rsidRPr="00272124" w:rsidRDefault="00D275FE">
            <w:pPr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sz w:val="22"/>
                <w:szCs w:val="22"/>
              </w:rPr>
              <w:t>RNSH</w:t>
            </w:r>
          </w:p>
        </w:tc>
        <w:tc>
          <w:tcPr>
            <w:tcW w:w="3330" w:type="dxa"/>
          </w:tcPr>
          <w:p w14:paraId="2CC8B119" w14:textId="63C3B9A7" w:rsidR="00D275FE" w:rsidRPr="00272124" w:rsidRDefault="00D275FE">
            <w:pPr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sz w:val="22"/>
                <w:szCs w:val="22"/>
              </w:rPr>
              <w:t>Drug dispensing</w:t>
            </w:r>
          </w:p>
        </w:tc>
        <w:tc>
          <w:tcPr>
            <w:tcW w:w="850" w:type="dxa"/>
          </w:tcPr>
          <w:p w14:paraId="2A3EC70D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0A90E2B7" w14:textId="1777AA5B" w:rsidR="00D275FE" w:rsidRPr="00272124" w:rsidRDefault="005E0271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64CF1A2F" wp14:editId="782C6599">
                  <wp:extent cx="79424" cy="114300"/>
                  <wp:effectExtent l="0" t="0" r="0" b="0"/>
                  <wp:docPr id="62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73562B91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  <w:gridSpan w:val="2"/>
          </w:tcPr>
          <w:p w14:paraId="4BD25682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5F4D8461" w14:textId="5A428755" w:rsidR="00D275FE" w:rsidRPr="00272124" w:rsidRDefault="005E0271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454E9F52" wp14:editId="7442E5A7">
                  <wp:extent cx="79424" cy="114300"/>
                  <wp:effectExtent l="0" t="0" r="0" b="0"/>
                  <wp:docPr id="63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3BDC5E32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2" w:type="dxa"/>
            <w:gridSpan w:val="2"/>
          </w:tcPr>
          <w:p w14:paraId="10167FA8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4A2BFB31" w14:textId="457121D7" w:rsidR="00D275FE" w:rsidRPr="00272124" w:rsidRDefault="005E0271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202C1DC8" wp14:editId="577F51FA">
                  <wp:extent cx="79424" cy="114300"/>
                  <wp:effectExtent l="0" t="0" r="0" b="0"/>
                  <wp:docPr id="64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14505242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  <w:gridSpan w:val="2"/>
          </w:tcPr>
          <w:p w14:paraId="456715B0" w14:textId="676AE2EF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3504CD9C" w14:textId="4A78D93C" w:rsidR="00D275FE" w:rsidRPr="00272124" w:rsidRDefault="005E0271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19329E7A" wp14:editId="45F67354">
                  <wp:extent cx="79424" cy="114300"/>
                  <wp:effectExtent l="0" t="0" r="0" b="0"/>
                  <wp:docPr id="65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" w:type="dxa"/>
          </w:tcPr>
          <w:p w14:paraId="1450AA5F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75A4CA09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4DE7BF11" w14:textId="1AB34286" w:rsidR="00D275FE" w:rsidRPr="00272124" w:rsidRDefault="005E0271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6A0BBC75" wp14:editId="5F49D408">
                  <wp:extent cx="79424" cy="114300"/>
                  <wp:effectExtent l="0" t="0" r="0" b="0"/>
                  <wp:docPr id="66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4E99DC7F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  <w:gridSpan w:val="2"/>
          </w:tcPr>
          <w:p w14:paraId="1EB7E438" w14:textId="3DC12066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2" w:type="dxa"/>
          </w:tcPr>
          <w:p w14:paraId="1F425376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986" w:type="dxa"/>
            <w:vMerge/>
          </w:tcPr>
          <w:p w14:paraId="4E889C73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566" w:type="dxa"/>
          </w:tcPr>
          <w:p w14:paraId="0FBB05AC" w14:textId="4EAB5E02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</w:tr>
      <w:tr w:rsidR="00D275FE" w:rsidRPr="00272124" w14:paraId="48C5F3BF" w14:textId="77777777" w:rsidTr="000423DA">
        <w:trPr>
          <w:jc w:val="center"/>
        </w:trPr>
        <w:tc>
          <w:tcPr>
            <w:tcW w:w="1485" w:type="dxa"/>
          </w:tcPr>
          <w:p w14:paraId="58447309" w14:textId="11AA445C" w:rsidR="00D275FE" w:rsidRPr="00272124" w:rsidRDefault="00D275FE" w:rsidP="009F7C00">
            <w:pPr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sz w:val="22"/>
                <w:szCs w:val="22"/>
              </w:rPr>
              <w:t>RNSH</w:t>
            </w:r>
          </w:p>
        </w:tc>
        <w:tc>
          <w:tcPr>
            <w:tcW w:w="3330" w:type="dxa"/>
          </w:tcPr>
          <w:p w14:paraId="54FDFCA8" w14:textId="56D74382" w:rsidR="00D275FE" w:rsidRPr="00272124" w:rsidRDefault="00D275FE" w:rsidP="009F7C00">
            <w:pPr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sz w:val="22"/>
                <w:szCs w:val="22"/>
              </w:rPr>
              <w:t>Outpatient visits</w:t>
            </w:r>
          </w:p>
        </w:tc>
        <w:tc>
          <w:tcPr>
            <w:tcW w:w="850" w:type="dxa"/>
          </w:tcPr>
          <w:p w14:paraId="2ED29173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3B7FAA0C" w14:textId="2E581697" w:rsidR="00D275FE" w:rsidRPr="00272124" w:rsidRDefault="005E0271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046776FA" wp14:editId="104BF950">
                  <wp:extent cx="79424" cy="114300"/>
                  <wp:effectExtent l="0" t="0" r="0" b="0"/>
                  <wp:docPr id="67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2BAB5A1D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  <w:gridSpan w:val="2"/>
          </w:tcPr>
          <w:p w14:paraId="67ACD683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6CAE4078" w14:textId="4DA83725" w:rsidR="00D275FE" w:rsidRPr="00272124" w:rsidRDefault="005E0271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4958726A" wp14:editId="612A1C88">
                  <wp:extent cx="79424" cy="114300"/>
                  <wp:effectExtent l="0" t="0" r="0" b="0"/>
                  <wp:docPr id="68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73EC3679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2" w:type="dxa"/>
            <w:gridSpan w:val="2"/>
          </w:tcPr>
          <w:p w14:paraId="47F2BBF7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4621BDE2" w14:textId="279566F3" w:rsidR="00D275FE" w:rsidRPr="00272124" w:rsidRDefault="005E0271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299B2E14" wp14:editId="414378C7">
                  <wp:extent cx="79424" cy="114300"/>
                  <wp:effectExtent l="0" t="0" r="0" b="0"/>
                  <wp:docPr id="70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177E6810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  <w:gridSpan w:val="2"/>
          </w:tcPr>
          <w:p w14:paraId="5F22A924" w14:textId="7F42A9F9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397AF3EF" w14:textId="547D3705" w:rsidR="00D275FE" w:rsidRPr="00272124" w:rsidRDefault="005E0271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62B494A7" wp14:editId="44B7C2B4">
                  <wp:extent cx="79424" cy="114300"/>
                  <wp:effectExtent l="0" t="0" r="0" b="0"/>
                  <wp:docPr id="71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" w:type="dxa"/>
          </w:tcPr>
          <w:p w14:paraId="3CECE646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674AEC16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404FEDF8" w14:textId="58B54CC7" w:rsidR="00D275FE" w:rsidRPr="00272124" w:rsidRDefault="005E0271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3E4F62E2" wp14:editId="069143DC">
                  <wp:extent cx="79424" cy="114300"/>
                  <wp:effectExtent l="0" t="0" r="0" b="0"/>
                  <wp:docPr id="72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55692519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  <w:gridSpan w:val="2"/>
          </w:tcPr>
          <w:p w14:paraId="4FBFA50A" w14:textId="7AF238D3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2" w:type="dxa"/>
          </w:tcPr>
          <w:p w14:paraId="59D5AE26" w14:textId="0DE4F48A" w:rsidR="00D275FE" w:rsidRPr="00272124" w:rsidRDefault="005E0271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23860CA7" wp14:editId="68A0372F">
                  <wp:extent cx="79424" cy="114300"/>
                  <wp:effectExtent l="0" t="0" r="0" b="0"/>
                  <wp:docPr id="73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6" w:type="dxa"/>
            <w:vMerge/>
          </w:tcPr>
          <w:p w14:paraId="7586C7C9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566" w:type="dxa"/>
          </w:tcPr>
          <w:p w14:paraId="062B5E1B" w14:textId="65720214" w:rsidR="00D275FE" w:rsidRPr="00272124" w:rsidRDefault="005E0271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61C6AAB5" wp14:editId="1D8FBBBF">
                  <wp:extent cx="79424" cy="114300"/>
                  <wp:effectExtent l="0" t="0" r="0" b="0"/>
                  <wp:docPr id="74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75FE" w:rsidRPr="00272124" w14:paraId="5D80904A" w14:textId="77777777" w:rsidTr="000423DA">
        <w:trPr>
          <w:jc w:val="center"/>
        </w:trPr>
        <w:tc>
          <w:tcPr>
            <w:tcW w:w="1485" w:type="dxa"/>
          </w:tcPr>
          <w:p w14:paraId="6D24BA3B" w14:textId="4C0D26B5" w:rsidR="00D275FE" w:rsidRPr="00272124" w:rsidRDefault="00D275FE" w:rsidP="009F7C00">
            <w:pPr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sz w:val="22"/>
                <w:szCs w:val="22"/>
              </w:rPr>
              <w:t>RNSH</w:t>
            </w:r>
          </w:p>
        </w:tc>
        <w:tc>
          <w:tcPr>
            <w:tcW w:w="3330" w:type="dxa"/>
          </w:tcPr>
          <w:p w14:paraId="35094D17" w14:textId="7AF45555" w:rsidR="00D275FE" w:rsidRPr="00272124" w:rsidRDefault="00D275FE" w:rsidP="009F7C00">
            <w:pPr>
              <w:rPr>
                <w:rFonts w:ascii="Palatino Linotype" w:hAnsi="Palatino Linotype" w:cstheme="minorHAnsi"/>
                <w:sz w:val="22"/>
                <w:szCs w:val="22"/>
              </w:rPr>
            </w:pPr>
            <w:proofErr w:type="spellStart"/>
            <w:r w:rsidRPr="00272124">
              <w:rPr>
                <w:rFonts w:ascii="Palatino Linotype" w:hAnsi="Palatino Linotype" w:cstheme="minorHAnsi"/>
                <w:sz w:val="22"/>
                <w:szCs w:val="22"/>
              </w:rPr>
              <w:t>MMeq</w:t>
            </w:r>
            <w:proofErr w:type="spellEnd"/>
            <w:r w:rsidRPr="00272124">
              <w:rPr>
                <w:rFonts w:ascii="Palatino Linotype" w:hAnsi="Palatino Linotype" w:cstheme="minorHAnsi"/>
                <w:sz w:val="22"/>
                <w:szCs w:val="22"/>
              </w:rPr>
              <w:t xml:space="preserve"> recording (study staff)</w:t>
            </w:r>
            <w:r w:rsidR="000423DA" w:rsidRPr="00272124">
              <w:rPr>
                <w:rFonts w:ascii="Palatino Linotype" w:hAnsi="Palatino Linotype" w:cstheme="minorHAnsi"/>
                <w:sz w:val="22"/>
                <w:szCs w:val="22"/>
              </w:rPr>
              <w:t xml:space="preserve"> *</w:t>
            </w:r>
          </w:p>
        </w:tc>
        <w:tc>
          <w:tcPr>
            <w:tcW w:w="850" w:type="dxa"/>
          </w:tcPr>
          <w:p w14:paraId="40DF354F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1508F88A" w14:textId="2E2247A2" w:rsidR="00D275FE" w:rsidRPr="00272124" w:rsidRDefault="005E0271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7422E2FF" wp14:editId="796B45F9">
                  <wp:extent cx="79424" cy="114300"/>
                  <wp:effectExtent l="0" t="0" r="0" b="0"/>
                  <wp:docPr id="75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14337CC2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  <w:gridSpan w:val="2"/>
          </w:tcPr>
          <w:p w14:paraId="1645E1EA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11F893C5" w14:textId="23684CAE" w:rsidR="00D275FE" w:rsidRPr="00272124" w:rsidRDefault="005E0271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7352865A" wp14:editId="3FF90E0D">
                  <wp:extent cx="79424" cy="114300"/>
                  <wp:effectExtent l="0" t="0" r="0" b="0"/>
                  <wp:docPr id="76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0849A42B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2" w:type="dxa"/>
            <w:gridSpan w:val="2"/>
          </w:tcPr>
          <w:p w14:paraId="0C2BB08F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03211480" w14:textId="509CDD2B" w:rsidR="00D275FE" w:rsidRPr="00272124" w:rsidRDefault="005E0271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2CDD894C" wp14:editId="49E8F7CF">
                  <wp:extent cx="79424" cy="114300"/>
                  <wp:effectExtent l="0" t="0" r="0" b="0"/>
                  <wp:docPr id="77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271C2EF8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  <w:gridSpan w:val="2"/>
          </w:tcPr>
          <w:p w14:paraId="4E0CFC41" w14:textId="52F82750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38B19704" w14:textId="097799D1" w:rsidR="00D275FE" w:rsidRPr="00272124" w:rsidRDefault="005E0271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4C54A3B1" wp14:editId="6618A30D">
                  <wp:extent cx="79424" cy="114300"/>
                  <wp:effectExtent l="0" t="0" r="0" b="0"/>
                  <wp:docPr id="78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" w:type="dxa"/>
          </w:tcPr>
          <w:p w14:paraId="0FFB3379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32F25338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156F4FE8" w14:textId="5A341D30" w:rsidR="00D275FE" w:rsidRPr="00272124" w:rsidRDefault="005E0271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1C5090C2" wp14:editId="59CE1F8B">
                  <wp:extent cx="79424" cy="114300"/>
                  <wp:effectExtent l="0" t="0" r="0" b="0"/>
                  <wp:docPr id="79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6A593279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  <w:gridSpan w:val="2"/>
          </w:tcPr>
          <w:p w14:paraId="63361A4F" w14:textId="3DBA8C9F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2" w:type="dxa"/>
          </w:tcPr>
          <w:p w14:paraId="1C4998E5" w14:textId="539CF2C2" w:rsidR="00D275FE" w:rsidRPr="00272124" w:rsidRDefault="005E0271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4719DF75" wp14:editId="469E6352">
                  <wp:extent cx="79424" cy="114300"/>
                  <wp:effectExtent l="0" t="0" r="0" b="0"/>
                  <wp:docPr id="80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6" w:type="dxa"/>
            <w:vMerge/>
          </w:tcPr>
          <w:p w14:paraId="4E7B388C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566" w:type="dxa"/>
          </w:tcPr>
          <w:p w14:paraId="2D9C3A97" w14:textId="45551622" w:rsidR="00D275FE" w:rsidRPr="00272124" w:rsidRDefault="005E0271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6C3EEBEB" wp14:editId="44ED80D8">
                  <wp:extent cx="79424" cy="114300"/>
                  <wp:effectExtent l="0" t="0" r="0" b="0"/>
                  <wp:docPr id="81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75FE" w:rsidRPr="00272124" w14:paraId="1ED71252" w14:textId="77777777" w:rsidTr="000423DA">
        <w:trPr>
          <w:jc w:val="center"/>
        </w:trPr>
        <w:tc>
          <w:tcPr>
            <w:tcW w:w="1485" w:type="dxa"/>
          </w:tcPr>
          <w:p w14:paraId="282C5421" w14:textId="2F92CAD1" w:rsidR="00D275FE" w:rsidRPr="00272124" w:rsidRDefault="00D275FE" w:rsidP="009F7C00">
            <w:pPr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sz w:val="22"/>
                <w:szCs w:val="22"/>
              </w:rPr>
              <w:t>RNSH</w:t>
            </w:r>
          </w:p>
        </w:tc>
        <w:tc>
          <w:tcPr>
            <w:tcW w:w="3330" w:type="dxa"/>
          </w:tcPr>
          <w:p w14:paraId="47A44962" w14:textId="0AF9FBCE" w:rsidR="00D275FE" w:rsidRPr="00272124" w:rsidRDefault="00D275FE" w:rsidP="009F7C00">
            <w:pPr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sz w:val="22"/>
                <w:szCs w:val="22"/>
              </w:rPr>
              <w:t>Blood sample collection</w:t>
            </w:r>
          </w:p>
        </w:tc>
        <w:tc>
          <w:tcPr>
            <w:tcW w:w="850" w:type="dxa"/>
          </w:tcPr>
          <w:p w14:paraId="04A014D0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75E2A1AD" w14:textId="6674BCA7" w:rsidR="00D275FE" w:rsidRPr="00272124" w:rsidRDefault="005E0271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277638DF" wp14:editId="7D70938E">
                  <wp:extent cx="79424" cy="114300"/>
                  <wp:effectExtent l="0" t="0" r="0" b="0"/>
                  <wp:docPr id="82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126154EC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  <w:gridSpan w:val="2"/>
          </w:tcPr>
          <w:p w14:paraId="3B03AAF1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16C1A4CA" w14:textId="62D9B8E7" w:rsidR="00D275FE" w:rsidRPr="00272124" w:rsidRDefault="005E0271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55975BBF" wp14:editId="2AA78275">
                  <wp:extent cx="79424" cy="114300"/>
                  <wp:effectExtent l="0" t="0" r="0" b="0"/>
                  <wp:docPr id="83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1DDB8691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2" w:type="dxa"/>
            <w:gridSpan w:val="2"/>
          </w:tcPr>
          <w:p w14:paraId="09C63076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133DD2CC" w14:textId="774494B2" w:rsidR="00D275FE" w:rsidRPr="00272124" w:rsidRDefault="005E0271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1D097AD6" wp14:editId="0FBA1520">
                  <wp:extent cx="79424" cy="114300"/>
                  <wp:effectExtent l="0" t="0" r="0" b="0"/>
                  <wp:docPr id="84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45CC8ADD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  <w:gridSpan w:val="2"/>
          </w:tcPr>
          <w:p w14:paraId="0C4B2BBC" w14:textId="6E921954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09F3BCFD" w14:textId="70C914A2" w:rsidR="00D275FE" w:rsidRPr="00272124" w:rsidRDefault="005E0271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6D298AE7" wp14:editId="6DC2AA17">
                  <wp:extent cx="79424" cy="114300"/>
                  <wp:effectExtent l="0" t="0" r="0" b="0"/>
                  <wp:docPr id="85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" w:type="dxa"/>
          </w:tcPr>
          <w:p w14:paraId="66A5E1E4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04D7D993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</w:tcPr>
          <w:p w14:paraId="67C28589" w14:textId="60041D07" w:rsidR="00D275FE" w:rsidRPr="00272124" w:rsidRDefault="005E0271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18DA8C4F" wp14:editId="1345625B">
                  <wp:extent cx="79424" cy="114300"/>
                  <wp:effectExtent l="0" t="0" r="0" b="0"/>
                  <wp:docPr id="86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2C89CE42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1" w:type="dxa"/>
            <w:gridSpan w:val="2"/>
          </w:tcPr>
          <w:p w14:paraId="3AD9794E" w14:textId="540CCBD0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462" w:type="dxa"/>
          </w:tcPr>
          <w:p w14:paraId="10A471E2" w14:textId="67DB049D" w:rsidR="00D275FE" w:rsidRPr="00272124" w:rsidRDefault="005E0271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584CE6C8" wp14:editId="193E6824">
                  <wp:extent cx="79424" cy="114300"/>
                  <wp:effectExtent l="0" t="0" r="0" b="0"/>
                  <wp:docPr id="87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6" w:type="dxa"/>
            <w:vMerge/>
          </w:tcPr>
          <w:p w14:paraId="0FB1A014" w14:textId="77777777" w:rsidR="00D275FE" w:rsidRPr="00272124" w:rsidRDefault="00D275FE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566" w:type="dxa"/>
          </w:tcPr>
          <w:p w14:paraId="440F6D0B" w14:textId="0A2DEC9F" w:rsidR="00D275FE" w:rsidRPr="00272124" w:rsidRDefault="005E0271" w:rsidP="00830F89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1EDB4470" wp14:editId="5CDD4AC3">
                  <wp:extent cx="79424" cy="114300"/>
                  <wp:effectExtent l="0" t="0" r="0" b="0"/>
                  <wp:docPr id="88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0271" w:rsidRPr="00272124" w14:paraId="70EB7CCC" w14:textId="77777777" w:rsidTr="000423DA">
        <w:trPr>
          <w:jc w:val="center"/>
        </w:trPr>
        <w:tc>
          <w:tcPr>
            <w:tcW w:w="1485" w:type="dxa"/>
          </w:tcPr>
          <w:p w14:paraId="3BE686AA" w14:textId="72ECCFEF" w:rsidR="005E0271" w:rsidRPr="00272124" w:rsidRDefault="005E0271" w:rsidP="005E0271">
            <w:pPr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sz w:val="22"/>
                <w:szCs w:val="22"/>
              </w:rPr>
              <w:t>HOME/RNSH</w:t>
            </w:r>
          </w:p>
        </w:tc>
        <w:tc>
          <w:tcPr>
            <w:tcW w:w="3330" w:type="dxa"/>
          </w:tcPr>
          <w:p w14:paraId="15C90E6A" w14:textId="48688EF8" w:rsidR="005E0271" w:rsidRPr="00272124" w:rsidRDefault="005E0271" w:rsidP="005E0271">
            <w:pPr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sz w:val="22"/>
                <w:szCs w:val="22"/>
              </w:rPr>
              <w:t>AEs monitoring/recording</w:t>
            </w:r>
          </w:p>
        </w:tc>
        <w:tc>
          <w:tcPr>
            <w:tcW w:w="850" w:type="dxa"/>
          </w:tcPr>
          <w:p w14:paraId="5D3AA623" w14:textId="5BCEB0F3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236739F6" wp14:editId="4A276A7C">
                  <wp:extent cx="79424" cy="114300"/>
                  <wp:effectExtent l="0" t="0" r="0" b="0"/>
                  <wp:docPr id="8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2908724F" w14:textId="7E85274E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5541D013" wp14:editId="58D850FA">
                  <wp:extent cx="79424" cy="114300"/>
                  <wp:effectExtent l="0" t="0" r="0" b="0"/>
                  <wp:docPr id="89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4415FCB8" w14:textId="1DDFF5CC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33E55905" wp14:editId="0094DA5B">
                  <wp:extent cx="79424" cy="114300"/>
                  <wp:effectExtent l="0" t="0" r="0" b="0"/>
                  <wp:docPr id="90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  <w:gridSpan w:val="2"/>
          </w:tcPr>
          <w:p w14:paraId="1A8CE547" w14:textId="6C648D11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6884BC29" wp14:editId="47335BD1">
                  <wp:extent cx="79424" cy="114300"/>
                  <wp:effectExtent l="0" t="0" r="0" b="0"/>
                  <wp:docPr id="91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2A44A4BE" w14:textId="2105C651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7595CBB8" wp14:editId="0EB537D3">
                  <wp:extent cx="79424" cy="114300"/>
                  <wp:effectExtent l="0" t="0" r="0" b="0"/>
                  <wp:docPr id="92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2670DF99" w14:textId="7144FB9F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7E75F819" wp14:editId="0EBBC24F">
                  <wp:extent cx="79424" cy="114300"/>
                  <wp:effectExtent l="0" t="0" r="0" b="0"/>
                  <wp:docPr id="93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" w:type="dxa"/>
            <w:gridSpan w:val="2"/>
          </w:tcPr>
          <w:p w14:paraId="533EAA80" w14:textId="644E312D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26C18927" wp14:editId="69B77608">
                  <wp:extent cx="79424" cy="114300"/>
                  <wp:effectExtent l="0" t="0" r="0" b="0"/>
                  <wp:docPr id="94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261FDA00" w14:textId="7B135588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2FC53413" wp14:editId="3B6B8582">
                  <wp:extent cx="79424" cy="114300"/>
                  <wp:effectExtent l="0" t="0" r="0" b="0"/>
                  <wp:docPr id="95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2EFB0240" w14:textId="7F0F52F1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09EDEE6D" wp14:editId="07E07D47">
                  <wp:extent cx="79424" cy="114300"/>
                  <wp:effectExtent l="0" t="0" r="0" b="0"/>
                  <wp:docPr id="96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  <w:gridSpan w:val="2"/>
          </w:tcPr>
          <w:p w14:paraId="2E047E4F" w14:textId="7688815A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6DD747D6" wp14:editId="76EBDD8A">
                  <wp:extent cx="79424" cy="114300"/>
                  <wp:effectExtent l="0" t="0" r="0" b="0"/>
                  <wp:docPr id="97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2AC11C55" w14:textId="0AA28351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179477DF" wp14:editId="35C75764">
                  <wp:extent cx="79424" cy="114300"/>
                  <wp:effectExtent l="0" t="0" r="0" b="0"/>
                  <wp:docPr id="98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" w:type="dxa"/>
          </w:tcPr>
          <w:p w14:paraId="4D68AE30" w14:textId="299E1A6B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31684859" wp14:editId="08AC5122">
                  <wp:extent cx="79424" cy="114300"/>
                  <wp:effectExtent l="0" t="0" r="0" b="0"/>
                  <wp:docPr id="99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43EF41F3" w14:textId="58F2E9EF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7A055488" wp14:editId="3988D606">
                  <wp:extent cx="79424" cy="114300"/>
                  <wp:effectExtent l="0" t="0" r="0" b="0"/>
                  <wp:docPr id="100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4CC1F14D" w14:textId="6F96DA82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09499142" wp14:editId="66565755">
                  <wp:extent cx="79424" cy="114300"/>
                  <wp:effectExtent l="0" t="0" r="0" b="0"/>
                  <wp:docPr id="101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4752F1A3" w14:textId="1120DE64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350060D2" wp14:editId="6A8F1E7F">
                  <wp:extent cx="79424" cy="114300"/>
                  <wp:effectExtent l="0" t="0" r="0" b="0"/>
                  <wp:docPr id="102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  <w:gridSpan w:val="2"/>
          </w:tcPr>
          <w:p w14:paraId="7D6E5E42" w14:textId="606B17F6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07832012" wp14:editId="4C721500">
                  <wp:extent cx="79424" cy="114300"/>
                  <wp:effectExtent l="0" t="0" r="0" b="0"/>
                  <wp:docPr id="103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" w:type="dxa"/>
          </w:tcPr>
          <w:p w14:paraId="34868ACE" w14:textId="39FF15C3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09F2BC00" wp14:editId="4022FD87">
                  <wp:extent cx="79424" cy="114300"/>
                  <wp:effectExtent l="0" t="0" r="0" b="0"/>
                  <wp:docPr id="104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6" w:type="dxa"/>
            <w:vMerge/>
          </w:tcPr>
          <w:p w14:paraId="2887DD4D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566" w:type="dxa"/>
          </w:tcPr>
          <w:p w14:paraId="0E2307B6" w14:textId="5923B9CF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4A9C2E56" wp14:editId="64AA87E9">
                  <wp:extent cx="79424" cy="114300"/>
                  <wp:effectExtent l="0" t="0" r="0" b="0"/>
                  <wp:docPr id="121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0271" w:rsidRPr="00272124" w14:paraId="0833DC18" w14:textId="77777777" w:rsidTr="000423DA">
        <w:trPr>
          <w:jc w:val="center"/>
        </w:trPr>
        <w:tc>
          <w:tcPr>
            <w:tcW w:w="1485" w:type="dxa"/>
          </w:tcPr>
          <w:p w14:paraId="151F9A58" w14:textId="01F2029B" w:rsidR="005E0271" w:rsidRPr="00272124" w:rsidRDefault="005E0271" w:rsidP="005E0271">
            <w:pPr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sz w:val="22"/>
                <w:szCs w:val="22"/>
              </w:rPr>
              <w:t>HOME/RNSH</w:t>
            </w:r>
          </w:p>
        </w:tc>
        <w:tc>
          <w:tcPr>
            <w:tcW w:w="3330" w:type="dxa"/>
          </w:tcPr>
          <w:p w14:paraId="7870DBBC" w14:textId="76A7B15B" w:rsidR="005E0271" w:rsidRPr="00272124" w:rsidRDefault="005E0271" w:rsidP="005E0271">
            <w:pPr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 w:cstheme="minorHAnsi"/>
                <w:sz w:val="22"/>
                <w:szCs w:val="22"/>
              </w:rPr>
              <w:t>SAEs monitoring/recording</w:t>
            </w:r>
          </w:p>
        </w:tc>
        <w:tc>
          <w:tcPr>
            <w:tcW w:w="850" w:type="dxa"/>
          </w:tcPr>
          <w:p w14:paraId="1CAABD3A" w14:textId="652CE1E6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05E32001" wp14:editId="754F8BF8">
                  <wp:extent cx="79424" cy="114300"/>
                  <wp:effectExtent l="0" t="0" r="0" b="0"/>
                  <wp:docPr id="9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04F44860" w14:textId="7DA76C1F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1AEBD148" wp14:editId="63C87FE9">
                  <wp:extent cx="79424" cy="114300"/>
                  <wp:effectExtent l="0" t="0" r="0" b="0"/>
                  <wp:docPr id="105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2A892E3E" w14:textId="698977C0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59C3DE69" wp14:editId="4A384965">
                  <wp:extent cx="79424" cy="114300"/>
                  <wp:effectExtent l="0" t="0" r="0" b="0"/>
                  <wp:docPr id="106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  <w:gridSpan w:val="2"/>
          </w:tcPr>
          <w:p w14:paraId="6BBFD02B" w14:textId="1856427C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4041558E" wp14:editId="257BFF81">
                  <wp:extent cx="79424" cy="114300"/>
                  <wp:effectExtent l="0" t="0" r="0" b="0"/>
                  <wp:docPr id="107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38A2050C" w14:textId="592B555E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6E76EE6F" wp14:editId="63A5F8C1">
                  <wp:extent cx="79424" cy="114300"/>
                  <wp:effectExtent l="0" t="0" r="0" b="0"/>
                  <wp:docPr id="108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3AA867EA" w14:textId="541A017A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04B788AE" wp14:editId="10032925">
                  <wp:extent cx="79424" cy="114300"/>
                  <wp:effectExtent l="0" t="0" r="0" b="0"/>
                  <wp:docPr id="109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" w:type="dxa"/>
            <w:gridSpan w:val="2"/>
          </w:tcPr>
          <w:p w14:paraId="69A74B94" w14:textId="3E37FB14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04A816DF" wp14:editId="3F820C01">
                  <wp:extent cx="79424" cy="114300"/>
                  <wp:effectExtent l="0" t="0" r="0" b="0"/>
                  <wp:docPr id="110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520B6939" w14:textId="26EDA671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06170B34" wp14:editId="3D158EAD">
                  <wp:extent cx="79424" cy="114300"/>
                  <wp:effectExtent l="0" t="0" r="0" b="0"/>
                  <wp:docPr id="111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1AD07E3C" w14:textId="4A32D0AD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1A7C6C6B" wp14:editId="32580A1B">
                  <wp:extent cx="79424" cy="114300"/>
                  <wp:effectExtent l="0" t="0" r="0" b="0"/>
                  <wp:docPr id="112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  <w:gridSpan w:val="2"/>
          </w:tcPr>
          <w:p w14:paraId="5D2A0C59" w14:textId="519F00A0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5BE7DFF3" wp14:editId="698767B5">
                  <wp:extent cx="79424" cy="114300"/>
                  <wp:effectExtent l="0" t="0" r="0" b="0"/>
                  <wp:docPr id="113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50A2E1F3" w14:textId="3B7065B4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61FA8414" wp14:editId="62A9DD5D">
                  <wp:extent cx="79424" cy="114300"/>
                  <wp:effectExtent l="0" t="0" r="0" b="0"/>
                  <wp:docPr id="114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" w:type="dxa"/>
          </w:tcPr>
          <w:p w14:paraId="13C31580" w14:textId="55B12DD0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093761B4" wp14:editId="2CABE167">
                  <wp:extent cx="79424" cy="114300"/>
                  <wp:effectExtent l="0" t="0" r="0" b="0"/>
                  <wp:docPr id="115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3E1C8A65" w14:textId="51877E51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5605D6F8" wp14:editId="3914D75D">
                  <wp:extent cx="79424" cy="114300"/>
                  <wp:effectExtent l="0" t="0" r="0" b="0"/>
                  <wp:docPr id="116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67F615B0" w14:textId="1961473A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43F62C66" wp14:editId="561224F6">
                  <wp:extent cx="79424" cy="114300"/>
                  <wp:effectExtent l="0" t="0" r="0" b="0"/>
                  <wp:docPr id="117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</w:tcPr>
          <w:p w14:paraId="66AAE856" w14:textId="0F91CF8C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67D3E66E" wp14:editId="473BE91F">
                  <wp:extent cx="79424" cy="114300"/>
                  <wp:effectExtent l="0" t="0" r="0" b="0"/>
                  <wp:docPr id="118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" w:type="dxa"/>
            <w:gridSpan w:val="2"/>
          </w:tcPr>
          <w:p w14:paraId="3128879A" w14:textId="4F9C7F42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41CAF426" wp14:editId="2205223C">
                  <wp:extent cx="79424" cy="114300"/>
                  <wp:effectExtent l="0" t="0" r="0" b="0"/>
                  <wp:docPr id="119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" w:type="dxa"/>
          </w:tcPr>
          <w:p w14:paraId="3C03C6EF" w14:textId="1965005B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52CB7481" wp14:editId="624163B6">
                  <wp:extent cx="79424" cy="114300"/>
                  <wp:effectExtent l="0" t="0" r="0" b="0"/>
                  <wp:docPr id="120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6" w:type="dxa"/>
            <w:vMerge/>
          </w:tcPr>
          <w:p w14:paraId="77F38960" w14:textId="77777777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</w:p>
        </w:tc>
        <w:tc>
          <w:tcPr>
            <w:tcW w:w="566" w:type="dxa"/>
          </w:tcPr>
          <w:p w14:paraId="7AE6ED8B" w14:textId="7D2CDA58" w:rsidR="005E0271" w:rsidRPr="00272124" w:rsidRDefault="005E0271" w:rsidP="005E0271">
            <w:pPr>
              <w:jc w:val="center"/>
              <w:rPr>
                <w:rFonts w:ascii="Palatino Linotype" w:hAnsi="Palatino Linotype" w:cstheme="minorHAnsi"/>
                <w:sz w:val="22"/>
                <w:szCs w:val="22"/>
              </w:rPr>
            </w:pPr>
            <w:r w:rsidRPr="00272124">
              <w:rPr>
                <w:rFonts w:ascii="Palatino Linotype" w:hAnsi="Palatino Linotype"/>
                <w:noProof/>
                <w:position w:val="-3"/>
                <w:sz w:val="22"/>
                <w:szCs w:val="22"/>
              </w:rPr>
              <w:drawing>
                <wp:inline distT="0" distB="0" distL="0" distR="0" wp14:anchorId="3CC166F8" wp14:editId="6297FB74">
                  <wp:extent cx="79424" cy="114300"/>
                  <wp:effectExtent l="0" t="0" r="0" b="0"/>
                  <wp:docPr id="122" name="image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5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24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5DD550D" w14:textId="7B96764A" w:rsidR="004A01A4" w:rsidRDefault="004A01A4">
      <w:pPr>
        <w:rPr>
          <w:rFonts w:cstheme="minorHAnsi"/>
        </w:rPr>
      </w:pPr>
    </w:p>
    <w:p w14:paraId="3F699603" w14:textId="7F6C6F73" w:rsidR="005E0271" w:rsidRPr="00272124" w:rsidRDefault="005E0271" w:rsidP="004C62A8">
      <w:pPr>
        <w:spacing w:line="480" w:lineRule="auto"/>
        <w:rPr>
          <w:rFonts w:ascii="Palatino Linotype" w:hAnsi="Palatino Linotype" w:cstheme="minorHAnsi"/>
          <w:sz w:val="22"/>
          <w:szCs w:val="22"/>
        </w:rPr>
      </w:pPr>
      <w:r w:rsidRPr="00272124">
        <w:rPr>
          <w:rFonts w:ascii="Palatino Linotype" w:hAnsi="Palatino Linotype" w:cstheme="minorHAnsi"/>
          <w:sz w:val="22"/>
          <w:szCs w:val="22"/>
        </w:rPr>
        <w:t>*</w:t>
      </w:r>
      <w:r w:rsidR="000423DA" w:rsidRPr="00272124">
        <w:rPr>
          <w:rFonts w:ascii="Palatino Linotype" w:hAnsi="Palatino Linotype" w:cstheme="minorHAnsi"/>
          <w:sz w:val="22"/>
          <w:szCs w:val="22"/>
        </w:rPr>
        <w:t xml:space="preserve"> </w:t>
      </w:r>
      <w:r w:rsidRPr="00272124">
        <w:rPr>
          <w:rFonts w:ascii="Palatino Linotype" w:hAnsi="Palatino Linotype" w:cstheme="minorHAnsi"/>
          <w:sz w:val="22"/>
          <w:szCs w:val="22"/>
        </w:rPr>
        <w:t xml:space="preserve">RNSH = Royal North Shore Hospital; NPRS = Numerical Pain Rating </w:t>
      </w:r>
      <w:proofErr w:type="gramStart"/>
      <w:r w:rsidRPr="00272124">
        <w:rPr>
          <w:rFonts w:ascii="Palatino Linotype" w:hAnsi="Palatino Linotype" w:cstheme="minorHAnsi"/>
          <w:sz w:val="22"/>
          <w:szCs w:val="22"/>
        </w:rPr>
        <w:t>Scale</w:t>
      </w:r>
      <w:r w:rsidR="000423DA" w:rsidRPr="00272124">
        <w:rPr>
          <w:rFonts w:ascii="Palatino Linotype" w:hAnsi="Palatino Linotype" w:cstheme="minorHAnsi"/>
          <w:sz w:val="22"/>
          <w:szCs w:val="22"/>
        </w:rPr>
        <w:t>;</w:t>
      </w:r>
      <w:proofErr w:type="gramEnd"/>
      <w:r w:rsidRPr="00272124">
        <w:rPr>
          <w:rFonts w:ascii="Palatino Linotype" w:hAnsi="Palatino Linotype" w:cstheme="minorHAnsi"/>
          <w:sz w:val="22"/>
          <w:szCs w:val="22"/>
        </w:rPr>
        <w:t xml:space="preserve">  </w:t>
      </w:r>
    </w:p>
    <w:p w14:paraId="5644FD54" w14:textId="49E55EA3" w:rsidR="005E0271" w:rsidRPr="00272124" w:rsidRDefault="005E0271" w:rsidP="004C62A8">
      <w:pPr>
        <w:spacing w:line="480" w:lineRule="auto"/>
        <w:rPr>
          <w:rFonts w:ascii="Palatino Linotype" w:hAnsi="Palatino Linotype" w:cstheme="minorHAnsi"/>
          <w:sz w:val="22"/>
          <w:szCs w:val="22"/>
        </w:rPr>
      </w:pPr>
      <w:r w:rsidRPr="00272124">
        <w:rPr>
          <w:rFonts w:ascii="Palatino Linotype" w:hAnsi="Palatino Linotype" w:cstheme="minorHAnsi"/>
          <w:sz w:val="22"/>
          <w:szCs w:val="22"/>
        </w:rPr>
        <w:t xml:space="preserve">  EORTC-QLQ-30 = EORTC core quality of life questionnaire QLQ-30(v3); </w:t>
      </w:r>
      <w:proofErr w:type="spellStart"/>
      <w:r w:rsidRPr="00272124">
        <w:rPr>
          <w:rFonts w:ascii="Palatino Linotype" w:hAnsi="Palatino Linotype" w:cstheme="minorHAnsi"/>
          <w:sz w:val="22"/>
          <w:szCs w:val="22"/>
        </w:rPr>
        <w:t>MMeq</w:t>
      </w:r>
      <w:proofErr w:type="spellEnd"/>
      <w:r w:rsidRPr="00272124">
        <w:rPr>
          <w:rFonts w:ascii="Palatino Linotype" w:hAnsi="Palatino Linotype" w:cstheme="minorHAnsi"/>
          <w:sz w:val="22"/>
          <w:szCs w:val="22"/>
        </w:rPr>
        <w:t xml:space="preserve"> = Morphine Milligram </w:t>
      </w:r>
      <w:proofErr w:type="gramStart"/>
      <w:r w:rsidRPr="00272124">
        <w:rPr>
          <w:rFonts w:ascii="Palatino Linotype" w:hAnsi="Palatino Linotype" w:cstheme="minorHAnsi"/>
          <w:sz w:val="22"/>
          <w:szCs w:val="22"/>
        </w:rPr>
        <w:t>equivalents;</w:t>
      </w:r>
      <w:proofErr w:type="gramEnd"/>
    </w:p>
    <w:sectPr w:rsidR="005E0271" w:rsidRPr="00272124" w:rsidSect="008543D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3D3"/>
    <w:rsid w:val="000021A6"/>
    <w:rsid w:val="00002E0A"/>
    <w:rsid w:val="00011CF7"/>
    <w:rsid w:val="000162A0"/>
    <w:rsid w:val="00023389"/>
    <w:rsid w:val="00031240"/>
    <w:rsid w:val="000423DA"/>
    <w:rsid w:val="000426B5"/>
    <w:rsid w:val="00053B11"/>
    <w:rsid w:val="00061DDE"/>
    <w:rsid w:val="00062E59"/>
    <w:rsid w:val="000635C5"/>
    <w:rsid w:val="000823CF"/>
    <w:rsid w:val="00092C7C"/>
    <w:rsid w:val="000940F9"/>
    <w:rsid w:val="000A2241"/>
    <w:rsid w:val="000A7D11"/>
    <w:rsid w:val="000B7326"/>
    <w:rsid w:val="000C0F59"/>
    <w:rsid w:val="000C2F86"/>
    <w:rsid w:val="000D6350"/>
    <w:rsid w:val="000E279D"/>
    <w:rsid w:val="000E6A57"/>
    <w:rsid w:val="000F28CD"/>
    <w:rsid w:val="000F6C2E"/>
    <w:rsid w:val="00105603"/>
    <w:rsid w:val="00124E58"/>
    <w:rsid w:val="0013293B"/>
    <w:rsid w:val="00160893"/>
    <w:rsid w:val="00160DB2"/>
    <w:rsid w:val="001A0C6E"/>
    <w:rsid w:val="001A1733"/>
    <w:rsid w:val="001A3F78"/>
    <w:rsid w:val="001A4D89"/>
    <w:rsid w:val="001A6B16"/>
    <w:rsid w:val="001C175A"/>
    <w:rsid w:val="001C1961"/>
    <w:rsid w:val="001D76A3"/>
    <w:rsid w:val="001F3548"/>
    <w:rsid w:val="001F4F3A"/>
    <w:rsid w:val="001F6EC5"/>
    <w:rsid w:val="001F7274"/>
    <w:rsid w:val="00201DBA"/>
    <w:rsid w:val="00203E86"/>
    <w:rsid w:val="00207720"/>
    <w:rsid w:val="002160D3"/>
    <w:rsid w:val="00216B6D"/>
    <w:rsid w:val="002222E0"/>
    <w:rsid w:val="00227AE1"/>
    <w:rsid w:val="00227B36"/>
    <w:rsid w:val="00230B93"/>
    <w:rsid w:val="00232B91"/>
    <w:rsid w:val="00246578"/>
    <w:rsid w:val="0025589F"/>
    <w:rsid w:val="002578FB"/>
    <w:rsid w:val="00257ACB"/>
    <w:rsid w:val="00261FE3"/>
    <w:rsid w:val="00272124"/>
    <w:rsid w:val="00290CB5"/>
    <w:rsid w:val="00290EC5"/>
    <w:rsid w:val="00291799"/>
    <w:rsid w:val="00292A55"/>
    <w:rsid w:val="002978D4"/>
    <w:rsid w:val="002A1784"/>
    <w:rsid w:val="002A220D"/>
    <w:rsid w:val="002A7094"/>
    <w:rsid w:val="002B354B"/>
    <w:rsid w:val="002B74E3"/>
    <w:rsid w:val="002C4129"/>
    <w:rsid w:val="002D627D"/>
    <w:rsid w:val="002F1450"/>
    <w:rsid w:val="002F44CF"/>
    <w:rsid w:val="002F536E"/>
    <w:rsid w:val="003068A9"/>
    <w:rsid w:val="003108BF"/>
    <w:rsid w:val="0031385B"/>
    <w:rsid w:val="00313BFE"/>
    <w:rsid w:val="00317487"/>
    <w:rsid w:val="00323415"/>
    <w:rsid w:val="00323E4C"/>
    <w:rsid w:val="003324EE"/>
    <w:rsid w:val="003576D1"/>
    <w:rsid w:val="00362DAB"/>
    <w:rsid w:val="00362DAD"/>
    <w:rsid w:val="00372953"/>
    <w:rsid w:val="00372BC5"/>
    <w:rsid w:val="0037553B"/>
    <w:rsid w:val="00376189"/>
    <w:rsid w:val="00395D4F"/>
    <w:rsid w:val="00397C74"/>
    <w:rsid w:val="003A45AD"/>
    <w:rsid w:val="003B160C"/>
    <w:rsid w:val="003C794F"/>
    <w:rsid w:val="003D0F4A"/>
    <w:rsid w:val="003D427C"/>
    <w:rsid w:val="003D614B"/>
    <w:rsid w:val="003D7CFA"/>
    <w:rsid w:val="003E5E1A"/>
    <w:rsid w:val="003E6647"/>
    <w:rsid w:val="004007CF"/>
    <w:rsid w:val="0041351A"/>
    <w:rsid w:val="00417F59"/>
    <w:rsid w:val="00421188"/>
    <w:rsid w:val="00422507"/>
    <w:rsid w:val="004314BE"/>
    <w:rsid w:val="00434230"/>
    <w:rsid w:val="00451B82"/>
    <w:rsid w:val="00451E40"/>
    <w:rsid w:val="0045735B"/>
    <w:rsid w:val="004579B2"/>
    <w:rsid w:val="00457BDD"/>
    <w:rsid w:val="004618DA"/>
    <w:rsid w:val="00461EB3"/>
    <w:rsid w:val="004843A2"/>
    <w:rsid w:val="00484B0C"/>
    <w:rsid w:val="00496FCF"/>
    <w:rsid w:val="004A01A4"/>
    <w:rsid w:val="004A057B"/>
    <w:rsid w:val="004A4185"/>
    <w:rsid w:val="004B55DB"/>
    <w:rsid w:val="004B744E"/>
    <w:rsid w:val="004C62A8"/>
    <w:rsid w:val="004C7F07"/>
    <w:rsid w:val="004F0367"/>
    <w:rsid w:val="005016F6"/>
    <w:rsid w:val="00504F97"/>
    <w:rsid w:val="00507586"/>
    <w:rsid w:val="00511F56"/>
    <w:rsid w:val="0051219D"/>
    <w:rsid w:val="005476C1"/>
    <w:rsid w:val="00547EFD"/>
    <w:rsid w:val="005540D4"/>
    <w:rsid w:val="005603A3"/>
    <w:rsid w:val="005633CC"/>
    <w:rsid w:val="005648AE"/>
    <w:rsid w:val="00576797"/>
    <w:rsid w:val="00582ED9"/>
    <w:rsid w:val="005831A4"/>
    <w:rsid w:val="00583839"/>
    <w:rsid w:val="00586A0E"/>
    <w:rsid w:val="00591EFF"/>
    <w:rsid w:val="005A6DF6"/>
    <w:rsid w:val="005C0680"/>
    <w:rsid w:val="005C1540"/>
    <w:rsid w:val="005C1C07"/>
    <w:rsid w:val="005C5AB1"/>
    <w:rsid w:val="005D4AE4"/>
    <w:rsid w:val="005E0271"/>
    <w:rsid w:val="005F67F4"/>
    <w:rsid w:val="00613B41"/>
    <w:rsid w:val="00615719"/>
    <w:rsid w:val="00616B2B"/>
    <w:rsid w:val="00637863"/>
    <w:rsid w:val="00643189"/>
    <w:rsid w:val="006437FC"/>
    <w:rsid w:val="00644F0C"/>
    <w:rsid w:val="006504B0"/>
    <w:rsid w:val="00654C25"/>
    <w:rsid w:val="00656976"/>
    <w:rsid w:val="0068126C"/>
    <w:rsid w:val="00683251"/>
    <w:rsid w:val="00692ADB"/>
    <w:rsid w:val="00693ADC"/>
    <w:rsid w:val="00695284"/>
    <w:rsid w:val="00695B26"/>
    <w:rsid w:val="006A3C18"/>
    <w:rsid w:val="006C4011"/>
    <w:rsid w:val="006C405E"/>
    <w:rsid w:val="006D12D7"/>
    <w:rsid w:val="006D31DB"/>
    <w:rsid w:val="006D7EAC"/>
    <w:rsid w:val="006E74D2"/>
    <w:rsid w:val="006E751A"/>
    <w:rsid w:val="007039A7"/>
    <w:rsid w:val="00703F92"/>
    <w:rsid w:val="00714236"/>
    <w:rsid w:val="0072092A"/>
    <w:rsid w:val="00720D52"/>
    <w:rsid w:val="00731029"/>
    <w:rsid w:val="0073151A"/>
    <w:rsid w:val="00737EBB"/>
    <w:rsid w:val="00741941"/>
    <w:rsid w:val="00747C42"/>
    <w:rsid w:val="007639C5"/>
    <w:rsid w:val="0076626E"/>
    <w:rsid w:val="007666D7"/>
    <w:rsid w:val="00772C22"/>
    <w:rsid w:val="007748BB"/>
    <w:rsid w:val="0077541C"/>
    <w:rsid w:val="007836E9"/>
    <w:rsid w:val="00784AD3"/>
    <w:rsid w:val="007937AD"/>
    <w:rsid w:val="00795B24"/>
    <w:rsid w:val="00796A54"/>
    <w:rsid w:val="007A0580"/>
    <w:rsid w:val="007C0B9F"/>
    <w:rsid w:val="007C324D"/>
    <w:rsid w:val="007D34A1"/>
    <w:rsid w:val="007E3292"/>
    <w:rsid w:val="007E66CA"/>
    <w:rsid w:val="007E6D7A"/>
    <w:rsid w:val="007F49B8"/>
    <w:rsid w:val="007F77A7"/>
    <w:rsid w:val="008020D2"/>
    <w:rsid w:val="00820AF9"/>
    <w:rsid w:val="00830F89"/>
    <w:rsid w:val="00831A87"/>
    <w:rsid w:val="0083264D"/>
    <w:rsid w:val="008543D3"/>
    <w:rsid w:val="0085738B"/>
    <w:rsid w:val="00862EC9"/>
    <w:rsid w:val="00864253"/>
    <w:rsid w:val="008714B0"/>
    <w:rsid w:val="00883983"/>
    <w:rsid w:val="00884392"/>
    <w:rsid w:val="008954A8"/>
    <w:rsid w:val="0089591B"/>
    <w:rsid w:val="008A4AB9"/>
    <w:rsid w:val="008B0408"/>
    <w:rsid w:val="008B4C6D"/>
    <w:rsid w:val="008B618A"/>
    <w:rsid w:val="008B7A45"/>
    <w:rsid w:val="008C2335"/>
    <w:rsid w:val="008C2745"/>
    <w:rsid w:val="008D2CC4"/>
    <w:rsid w:val="008D4C22"/>
    <w:rsid w:val="008D5F9B"/>
    <w:rsid w:val="008E114C"/>
    <w:rsid w:val="008E7405"/>
    <w:rsid w:val="008F389B"/>
    <w:rsid w:val="0090151A"/>
    <w:rsid w:val="00904FF0"/>
    <w:rsid w:val="00912CDD"/>
    <w:rsid w:val="0091330A"/>
    <w:rsid w:val="00915AC3"/>
    <w:rsid w:val="009174F7"/>
    <w:rsid w:val="00926FEC"/>
    <w:rsid w:val="00927270"/>
    <w:rsid w:val="009321B1"/>
    <w:rsid w:val="0094608C"/>
    <w:rsid w:val="009615CD"/>
    <w:rsid w:val="00961C0F"/>
    <w:rsid w:val="009703C0"/>
    <w:rsid w:val="00973ABD"/>
    <w:rsid w:val="00980626"/>
    <w:rsid w:val="00982A67"/>
    <w:rsid w:val="00986A0E"/>
    <w:rsid w:val="009878DA"/>
    <w:rsid w:val="0099084E"/>
    <w:rsid w:val="00996570"/>
    <w:rsid w:val="00997AD8"/>
    <w:rsid w:val="009A6C29"/>
    <w:rsid w:val="009B0D3C"/>
    <w:rsid w:val="009B182B"/>
    <w:rsid w:val="009B1ED9"/>
    <w:rsid w:val="009B361F"/>
    <w:rsid w:val="009C1018"/>
    <w:rsid w:val="009C463C"/>
    <w:rsid w:val="009C7711"/>
    <w:rsid w:val="009C796B"/>
    <w:rsid w:val="009F2891"/>
    <w:rsid w:val="009F28CC"/>
    <w:rsid w:val="009F45A2"/>
    <w:rsid w:val="009F7C00"/>
    <w:rsid w:val="00A0330B"/>
    <w:rsid w:val="00A07B5C"/>
    <w:rsid w:val="00A17AFC"/>
    <w:rsid w:val="00A23B24"/>
    <w:rsid w:val="00A263EB"/>
    <w:rsid w:val="00A31E7C"/>
    <w:rsid w:val="00A34BC2"/>
    <w:rsid w:val="00A37CFE"/>
    <w:rsid w:val="00A4168F"/>
    <w:rsid w:val="00A41CE6"/>
    <w:rsid w:val="00A55CB5"/>
    <w:rsid w:val="00A60606"/>
    <w:rsid w:val="00A653AD"/>
    <w:rsid w:val="00A67932"/>
    <w:rsid w:val="00A67A3D"/>
    <w:rsid w:val="00A67DCF"/>
    <w:rsid w:val="00A724AE"/>
    <w:rsid w:val="00A72949"/>
    <w:rsid w:val="00A749F8"/>
    <w:rsid w:val="00A875A3"/>
    <w:rsid w:val="00A87A80"/>
    <w:rsid w:val="00A91A56"/>
    <w:rsid w:val="00A946BF"/>
    <w:rsid w:val="00AA3694"/>
    <w:rsid w:val="00AA5C82"/>
    <w:rsid w:val="00AB3A72"/>
    <w:rsid w:val="00AB3DFE"/>
    <w:rsid w:val="00AB3F68"/>
    <w:rsid w:val="00AB532F"/>
    <w:rsid w:val="00AC7803"/>
    <w:rsid w:val="00AD3448"/>
    <w:rsid w:val="00AD69D8"/>
    <w:rsid w:val="00AD6B3F"/>
    <w:rsid w:val="00B04E08"/>
    <w:rsid w:val="00B05B68"/>
    <w:rsid w:val="00B07220"/>
    <w:rsid w:val="00B304CE"/>
    <w:rsid w:val="00B345B1"/>
    <w:rsid w:val="00B35D21"/>
    <w:rsid w:val="00B464A3"/>
    <w:rsid w:val="00B467CE"/>
    <w:rsid w:val="00B46882"/>
    <w:rsid w:val="00B52DAB"/>
    <w:rsid w:val="00B53B23"/>
    <w:rsid w:val="00B63887"/>
    <w:rsid w:val="00B7382F"/>
    <w:rsid w:val="00B747FB"/>
    <w:rsid w:val="00B83647"/>
    <w:rsid w:val="00B83703"/>
    <w:rsid w:val="00B92F23"/>
    <w:rsid w:val="00BA34EB"/>
    <w:rsid w:val="00BB12C5"/>
    <w:rsid w:val="00BD3E2B"/>
    <w:rsid w:val="00C15482"/>
    <w:rsid w:val="00C17019"/>
    <w:rsid w:val="00C37EE0"/>
    <w:rsid w:val="00C42195"/>
    <w:rsid w:val="00C510BE"/>
    <w:rsid w:val="00C6187F"/>
    <w:rsid w:val="00C75760"/>
    <w:rsid w:val="00C81813"/>
    <w:rsid w:val="00C835C0"/>
    <w:rsid w:val="00C91288"/>
    <w:rsid w:val="00C914E3"/>
    <w:rsid w:val="00C9520E"/>
    <w:rsid w:val="00C96171"/>
    <w:rsid w:val="00CA2D27"/>
    <w:rsid w:val="00CA2DB4"/>
    <w:rsid w:val="00CA6796"/>
    <w:rsid w:val="00CB0682"/>
    <w:rsid w:val="00CB22CC"/>
    <w:rsid w:val="00CB29F4"/>
    <w:rsid w:val="00CB76CC"/>
    <w:rsid w:val="00CC6E04"/>
    <w:rsid w:val="00CD4615"/>
    <w:rsid w:val="00CE1603"/>
    <w:rsid w:val="00CF276A"/>
    <w:rsid w:val="00D06AEE"/>
    <w:rsid w:val="00D07608"/>
    <w:rsid w:val="00D10465"/>
    <w:rsid w:val="00D10CAA"/>
    <w:rsid w:val="00D126D0"/>
    <w:rsid w:val="00D135EF"/>
    <w:rsid w:val="00D1485C"/>
    <w:rsid w:val="00D14DAD"/>
    <w:rsid w:val="00D20E22"/>
    <w:rsid w:val="00D21681"/>
    <w:rsid w:val="00D234F2"/>
    <w:rsid w:val="00D26B97"/>
    <w:rsid w:val="00D275FE"/>
    <w:rsid w:val="00D339EA"/>
    <w:rsid w:val="00D33E59"/>
    <w:rsid w:val="00D3416B"/>
    <w:rsid w:val="00D47157"/>
    <w:rsid w:val="00D56FA3"/>
    <w:rsid w:val="00D57D78"/>
    <w:rsid w:val="00D60A8A"/>
    <w:rsid w:val="00D60AAD"/>
    <w:rsid w:val="00D62315"/>
    <w:rsid w:val="00D623C5"/>
    <w:rsid w:val="00D62C92"/>
    <w:rsid w:val="00D650B3"/>
    <w:rsid w:val="00D65FB1"/>
    <w:rsid w:val="00D7007C"/>
    <w:rsid w:val="00D70DB0"/>
    <w:rsid w:val="00D71561"/>
    <w:rsid w:val="00D716EC"/>
    <w:rsid w:val="00D71A42"/>
    <w:rsid w:val="00D726A0"/>
    <w:rsid w:val="00D779A3"/>
    <w:rsid w:val="00D8045B"/>
    <w:rsid w:val="00D82BDE"/>
    <w:rsid w:val="00D90601"/>
    <w:rsid w:val="00D91FF8"/>
    <w:rsid w:val="00D94A17"/>
    <w:rsid w:val="00D96062"/>
    <w:rsid w:val="00DA2A71"/>
    <w:rsid w:val="00DA5909"/>
    <w:rsid w:val="00DA7052"/>
    <w:rsid w:val="00DB3802"/>
    <w:rsid w:val="00DB608A"/>
    <w:rsid w:val="00DC0511"/>
    <w:rsid w:val="00DC56AA"/>
    <w:rsid w:val="00DC72DB"/>
    <w:rsid w:val="00DE188A"/>
    <w:rsid w:val="00DF1900"/>
    <w:rsid w:val="00E023D6"/>
    <w:rsid w:val="00E02B7A"/>
    <w:rsid w:val="00E10173"/>
    <w:rsid w:val="00E11D6B"/>
    <w:rsid w:val="00E1682C"/>
    <w:rsid w:val="00E22F2E"/>
    <w:rsid w:val="00E23598"/>
    <w:rsid w:val="00E44358"/>
    <w:rsid w:val="00E465CB"/>
    <w:rsid w:val="00E470D5"/>
    <w:rsid w:val="00E506E6"/>
    <w:rsid w:val="00E518BB"/>
    <w:rsid w:val="00E57F8A"/>
    <w:rsid w:val="00E63580"/>
    <w:rsid w:val="00E65BA6"/>
    <w:rsid w:val="00E67346"/>
    <w:rsid w:val="00E8241F"/>
    <w:rsid w:val="00E90FCC"/>
    <w:rsid w:val="00E97209"/>
    <w:rsid w:val="00EA2E82"/>
    <w:rsid w:val="00EC1FA0"/>
    <w:rsid w:val="00ED7267"/>
    <w:rsid w:val="00EE16F8"/>
    <w:rsid w:val="00EF0633"/>
    <w:rsid w:val="00EF23F7"/>
    <w:rsid w:val="00EF27D9"/>
    <w:rsid w:val="00EF370C"/>
    <w:rsid w:val="00EF3D8F"/>
    <w:rsid w:val="00EF634D"/>
    <w:rsid w:val="00F02592"/>
    <w:rsid w:val="00F051D8"/>
    <w:rsid w:val="00F17ED4"/>
    <w:rsid w:val="00F275AF"/>
    <w:rsid w:val="00F338DC"/>
    <w:rsid w:val="00F34E84"/>
    <w:rsid w:val="00F45279"/>
    <w:rsid w:val="00F473AB"/>
    <w:rsid w:val="00F54352"/>
    <w:rsid w:val="00F570EA"/>
    <w:rsid w:val="00F60F53"/>
    <w:rsid w:val="00F63F52"/>
    <w:rsid w:val="00F64450"/>
    <w:rsid w:val="00F727D5"/>
    <w:rsid w:val="00F767A5"/>
    <w:rsid w:val="00F77855"/>
    <w:rsid w:val="00F838DB"/>
    <w:rsid w:val="00F862F9"/>
    <w:rsid w:val="00F87BF2"/>
    <w:rsid w:val="00F90D73"/>
    <w:rsid w:val="00FA056B"/>
    <w:rsid w:val="00FA37F6"/>
    <w:rsid w:val="00FA3D8D"/>
    <w:rsid w:val="00FB4ACB"/>
    <w:rsid w:val="00FB6A3E"/>
    <w:rsid w:val="00FC4649"/>
    <w:rsid w:val="00FC678D"/>
    <w:rsid w:val="00FD0C27"/>
    <w:rsid w:val="00FD22C5"/>
    <w:rsid w:val="00FD24DD"/>
    <w:rsid w:val="00FE0BEA"/>
    <w:rsid w:val="00FE5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811168"/>
  <w15:chartTrackingRefBased/>
  <w15:docId w15:val="{9A5AC9D4-E696-DC4D-A2C7-976F4084D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3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8543D3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AU" w:bidi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4C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4CE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423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Vitetta</dc:creator>
  <cp:keywords/>
  <dc:description/>
  <cp:lastModifiedBy>Luis Vitetta</cp:lastModifiedBy>
  <cp:revision>5</cp:revision>
  <dcterms:created xsi:type="dcterms:W3CDTF">2020-12-09T01:28:00Z</dcterms:created>
  <dcterms:modified xsi:type="dcterms:W3CDTF">2022-06-20T21:57:00Z</dcterms:modified>
</cp:coreProperties>
</file>